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300C7" w14:textId="77777777" w:rsidR="00E357CB" w:rsidRDefault="00E357CB" w:rsidP="00E357CB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34"/>
          <w:szCs w:val="34"/>
          <w:lang w:val="en-US"/>
        </w:rPr>
      </w:pPr>
      <w:bookmarkStart w:id="0" w:name="_Toc158130767"/>
      <w:r w:rsidRPr="00E357CB">
        <w:rPr>
          <w:rFonts w:ascii="Times New Roman" w:hAnsi="Times New Roman"/>
          <w:b/>
          <w:color w:val="000000" w:themeColor="text1"/>
          <w:sz w:val="34"/>
          <w:szCs w:val="34"/>
          <w:lang w:val="en-US"/>
        </w:rPr>
        <w:t>Supplementary Information</w:t>
      </w:r>
    </w:p>
    <w:p w14:paraId="6186D930" w14:textId="0D299342" w:rsidR="005D754A" w:rsidRDefault="005D754A" w:rsidP="005D754A">
      <w:pPr>
        <w:spacing w:line="480" w:lineRule="auto"/>
        <w:rPr>
          <w:rFonts w:ascii="Times New Roman" w:hAnsi="Times New Roman"/>
          <w:b/>
          <w:lang w:val="en-US"/>
        </w:rPr>
      </w:pPr>
      <w:r w:rsidRPr="00665B90">
        <w:rPr>
          <w:rFonts w:ascii="Times New Roman" w:hAnsi="Times New Roman"/>
          <w:b/>
          <w:lang w:val="en-US"/>
        </w:rPr>
        <w:t>Clinical effects of CBT</w:t>
      </w:r>
      <w:r>
        <w:rPr>
          <w:rFonts w:ascii="Times New Roman" w:hAnsi="Times New Roman"/>
          <w:b/>
          <w:lang w:val="en-US"/>
        </w:rPr>
        <w:t xml:space="preserve"> – detailed results</w:t>
      </w:r>
    </w:p>
    <w:p w14:paraId="4911BA84" w14:textId="74FE431A" w:rsidR="005D754A" w:rsidRPr="00787560" w:rsidRDefault="005D754A" w:rsidP="005D754A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787560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E840C9">
        <w:rPr>
          <w:rFonts w:ascii="Times New Roman" w:hAnsi="Times New Roman"/>
          <w:b/>
          <w:sz w:val="20"/>
          <w:szCs w:val="20"/>
          <w:lang w:val="en-US"/>
        </w:rPr>
        <w:t>1</w:t>
      </w:r>
    </w:p>
    <w:tbl>
      <w:tblPr>
        <w:tblStyle w:val="Tabellenraster2"/>
        <w:tblpPr w:leftFromText="141" w:rightFromText="141" w:vertAnchor="text" w:horzAnchor="margin" w:tblpY="48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83"/>
        <w:gridCol w:w="850"/>
        <w:gridCol w:w="850"/>
        <w:gridCol w:w="850"/>
        <w:gridCol w:w="850"/>
        <w:gridCol w:w="850"/>
        <w:gridCol w:w="850"/>
        <w:gridCol w:w="850"/>
        <w:gridCol w:w="1426"/>
      </w:tblGrid>
      <w:tr w:rsidR="00434C3C" w:rsidRPr="00837704" w14:paraId="5E584D14" w14:textId="77777777" w:rsidTr="00E6437F">
        <w:trPr>
          <w:trHeight w:val="24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347F02AE" w14:textId="77777777" w:rsidR="00434C3C" w:rsidRPr="00837704" w:rsidRDefault="00434C3C" w:rsidP="0040682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inical 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7969106" w14:textId="77777777" w:rsidR="00434C3C" w:rsidRPr="00837704" w:rsidRDefault="00434C3C" w:rsidP="0040682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47B33A" w14:textId="25F130CC" w:rsidR="00434C3C" w:rsidRPr="00837704" w:rsidRDefault="00434C3C" w:rsidP="0040682D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1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F194D3" w14:textId="79280AFB" w:rsidR="00434C3C" w:rsidRPr="00837704" w:rsidRDefault="00434C3C" w:rsidP="0040682D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E7518C" w14:textId="77777777" w:rsidR="00434C3C" w:rsidRPr="00837704" w:rsidRDefault="00434C3C" w:rsidP="0040682D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EA097F" w14:textId="77777777" w:rsidR="00434C3C" w:rsidRPr="00837704" w:rsidRDefault="00434C3C" w:rsidP="0040682D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7B3A75" w14:textId="77777777" w:rsidR="00434C3C" w:rsidRPr="00837704" w:rsidRDefault="00434C3C" w:rsidP="0040682D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D303B1B" w14:textId="63EEEC3F" w:rsidR="00434C3C" w:rsidRPr="00837704" w:rsidRDefault="00434C3C" w:rsidP="0040682D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34C3C" w:rsidRPr="00837704" w14:paraId="00DAA4E9" w14:textId="77777777" w:rsidTr="00434C3C">
        <w:trPr>
          <w:trHeight w:val="247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C91E309" w14:textId="77777777" w:rsidR="0040682D" w:rsidRPr="00787560" w:rsidRDefault="0040682D" w:rsidP="0040682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3BFCA42" w14:textId="77777777" w:rsidR="0040682D" w:rsidRPr="00837704" w:rsidRDefault="0040682D" w:rsidP="0040682D">
            <w:pPr>
              <w:spacing w:before="40" w:after="4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FBEEE5C" w14:textId="77777777" w:rsidR="0040682D" w:rsidRPr="00787560" w:rsidRDefault="0040682D" w:rsidP="0040682D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704">
              <w:rPr>
                <w:rFonts w:ascii="Times New Roman" w:hAnsi="Times New Roman"/>
                <w:i/>
                <w:sz w:val="20"/>
                <w:szCs w:val="20"/>
              </w:rPr>
              <w:t xml:space="preserve">M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CB3BF5" w14:textId="77777777" w:rsidR="0040682D" w:rsidRPr="00837704" w:rsidRDefault="0040682D" w:rsidP="0040682D">
            <w:pPr>
              <w:spacing w:before="40" w:after="4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C7D549" w14:textId="77777777" w:rsidR="0040682D" w:rsidRPr="00837704" w:rsidRDefault="0040682D" w:rsidP="0040682D">
            <w:pPr>
              <w:spacing w:before="40" w:after="4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E1C99" w14:textId="76DA8C0B" w:rsidR="00434C3C" w:rsidRPr="00787560" w:rsidRDefault="0040682D" w:rsidP="00434C3C">
            <w:pPr>
              <w:spacing w:before="40" w:after="4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7704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1ABF393" w14:textId="77777777" w:rsidR="0040682D" w:rsidRPr="00787560" w:rsidRDefault="0040682D" w:rsidP="0040682D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3770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</w:t>
            </w:r>
            <w:r w:rsidRPr="0083770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  <w:r w:rsidRPr="0083770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CAC07A6" w14:textId="77777777" w:rsidR="0040682D" w:rsidRPr="00837704" w:rsidRDefault="0040682D" w:rsidP="0040682D">
            <w:pPr>
              <w:spacing w:before="40" w:after="40"/>
              <w:jc w:val="center"/>
              <w:rPr>
                <w:rFonts w:ascii="Times New Roman" w:hAnsi="Times New Roman"/>
                <w:lang w:val="en-GB"/>
              </w:rPr>
            </w:pPr>
            <w:r w:rsidRPr="0083770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EAE3C75" w14:textId="77777777" w:rsidR="0040682D" w:rsidRPr="00837704" w:rsidRDefault="0040682D" w:rsidP="0040682D">
            <w:pPr>
              <w:spacing w:before="40" w:after="40"/>
              <w:jc w:val="center"/>
              <w:rPr>
                <w:rFonts w:ascii="Times New Roman" w:hAnsi="Times New Roman"/>
                <w:lang w:val="en-GB"/>
              </w:rPr>
            </w:pPr>
            <w:r w:rsidRPr="0083770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D52141E" w14:textId="77777777" w:rsidR="0040682D" w:rsidRPr="00837704" w:rsidRDefault="0040682D" w:rsidP="0040682D">
            <w:pPr>
              <w:spacing w:before="40" w:after="40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E1C54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</w:tr>
      <w:tr w:rsidR="0040682D" w:rsidRPr="00837704" w14:paraId="2EF2F968" w14:textId="77777777" w:rsidTr="00434C3C">
        <w:tc>
          <w:tcPr>
            <w:tcW w:w="1413" w:type="dxa"/>
            <w:tcBorders>
              <w:top w:val="single" w:sz="4" w:space="0" w:color="auto"/>
            </w:tcBorders>
          </w:tcPr>
          <w:p w14:paraId="5EF5223C" w14:textId="77777777" w:rsidR="0040682D" w:rsidRPr="00787560" w:rsidRDefault="0040682D" w:rsidP="00FB1422">
            <w:pPr>
              <w:spacing w:before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D2F3C59" w14:textId="77777777" w:rsidR="0040682D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82B24DC" w14:textId="75661BAE" w:rsidR="0040682D" w:rsidRPr="00787560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23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31CF95" w14:textId="28291A2A" w:rsidR="0040682D" w:rsidRDefault="00D50885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F561CA" w14:textId="5DD704B2" w:rsidR="0040682D" w:rsidRDefault="00434C3C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7B57A58" w14:textId="61F8A0E4" w:rsidR="0040682D" w:rsidRPr="00787560" w:rsidRDefault="00434C3C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235476" w14:textId="7757669B" w:rsidR="0040682D" w:rsidRPr="00787560" w:rsidRDefault="00434C3C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E6C328B" w14:textId="654A8831" w:rsidR="0040682D" w:rsidRPr="00837704" w:rsidRDefault="00434C3C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r w:rsidR="0040682D">
              <w:rPr>
                <w:rFonts w:ascii="Times New Roman" w:hAnsi="Times New Roman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DBEC1E" w14:textId="42E76A5E" w:rsidR="0040682D" w:rsidRPr="00837704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434C3C">
              <w:rPr>
                <w:rFonts w:ascii="Times New Roman" w:hAnsi="Times New Roman"/>
                <w:sz w:val="20"/>
                <w:szCs w:val="20"/>
                <w:lang w:val="en-US"/>
              </w:rPr>
              <w:t>906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6AFE0AD8" w14:textId="6530943C" w:rsidR="0040682D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1C54">
              <w:rPr>
                <w:rFonts w:ascii="Times New Roman" w:hAnsi="Times New Roman"/>
                <w:sz w:val="20"/>
                <w:szCs w:val="20"/>
                <w:lang w:val="en-US"/>
              </w:rPr>
              <w:t>[0.</w:t>
            </w:r>
            <w:r w:rsidR="00434C3C">
              <w:rPr>
                <w:rFonts w:ascii="Times New Roman" w:hAnsi="Times New Roman"/>
                <w:sz w:val="20"/>
                <w:szCs w:val="20"/>
                <w:lang w:val="en-US"/>
              </w:rPr>
              <w:t>474</w:t>
            </w:r>
            <w:r w:rsidRPr="00EE1C54">
              <w:rPr>
                <w:rFonts w:ascii="Times New Roman" w:hAnsi="Times New Roman"/>
                <w:sz w:val="20"/>
                <w:szCs w:val="20"/>
                <w:lang w:val="en-US"/>
              </w:rPr>
              <w:t>, 1.</w:t>
            </w:r>
            <w:r w:rsidR="00434C3C">
              <w:rPr>
                <w:rFonts w:ascii="Times New Roman" w:hAnsi="Times New Roman"/>
                <w:sz w:val="20"/>
                <w:szCs w:val="20"/>
                <w:lang w:val="en-US"/>
              </w:rPr>
              <w:t>327</w:t>
            </w:r>
            <w:r w:rsidRPr="00EE1C5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0682D" w:rsidRPr="00837704" w14:paraId="3FA69273" w14:textId="77777777" w:rsidTr="00434C3C">
        <w:tc>
          <w:tcPr>
            <w:tcW w:w="1413" w:type="dxa"/>
          </w:tcPr>
          <w:p w14:paraId="3A56C4DA" w14:textId="77777777" w:rsidR="0040682D" w:rsidRPr="00787560" w:rsidRDefault="0040682D" w:rsidP="00D5088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HDRS</w:t>
            </w:r>
          </w:p>
        </w:tc>
        <w:tc>
          <w:tcPr>
            <w:tcW w:w="283" w:type="dxa"/>
          </w:tcPr>
          <w:p w14:paraId="2DCAB045" w14:textId="77777777" w:rsidR="0040682D" w:rsidRDefault="0040682D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3D90F12" w14:textId="226B84B8" w:rsidR="0040682D" w:rsidRPr="00787560" w:rsidRDefault="0040682D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  <w:vAlign w:val="center"/>
          </w:tcPr>
          <w:p w14:paraId="492414BB" w14:textId="6A79F9BB" w:rsidR="0040682D" w:rsidRDefault="00D5088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50" w:type="dxa"/>
            <w:vAlign w:val="center"/>
          </w:tcPr>
          <w:p w14:paraId="083C390E" w14:textId="07D29DF0" w:rsidR="0040682D" w:rsidRDefault="00434C3C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67</w:t>
            </w:r>
          </w:p>
        </w:tc>
        <w:tc>
          <w:tcPr>
            <w:tcW w:w="850" w:type="dxa"/>
            <w:vAlign w:val="center"/>
          </w:tcPr>
          <w:p w14:paraId="09658FE0" w14:textId="7F2D89FE" w:rsidR="0040682D" w:rsidRPr="00787560" w:rsidRDefault="00434C3C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17</w:t>
            </w:r>
          </w:p>
        </w:tc>
        <w:tc>
          <w:tcPr>
            <w:tcW w:w="850" w:type="dxa"/>
            <w:vAlign w:val="center"/>
          </w:tcPr>
          <w:p w14:paraId="184D4A49" w14:textId="06D91AAB" w:rsidR="0040682D" w:rsidRPr="00787560" w:rsidRDefault="00434C3C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40682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vAlign w:val="center"/>
          </w:tcPr>
          <w:p w14:paraId="6827980D" w14:textId="7757A57A" w:rsidR="0040682D" w:rsidRPr="00837704" w:rsidRDefault="00434C3C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bookmarkStart w:id="1" w:name="_GoBack"/>
            <w:bookmarkEnd w:id="1"/>
            <w:r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vAlign w:val="center"/>
          </w:tcPr>
          <w:p w14:paraId="52011A24" w14:textId="01BDCE6D" w:rsidR="0040682D" w:rsidRPr="00837704" w:rsidRDefault="0040682D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434C3C">
              <w:rPr>
                <w:rFonts w:ascii="Times New Roman" w:hAnsi="Times New Roman"/>
                <w:sz w:val="20"/>
                <w:szCs w:val="20"/>
                <w:lang w:val="en-US"/>
              </w:rPr>
              <w:t>.858</w:t>
            </w:r>
          </w:p>
        </w:tc>
        <w:tc>
          <w:tcPr>
            <w:tcW w:w="1426" w:type="dxa"/>
            <w:vAlign w:val="center"/>
          </w:tcPr>
          <w:p w14:paraId="0F54B4BE" w14:textId="1990A3FE" w:rsidR="0040682D" w:rsidRDefault="0040682D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1C54">
              <w:rPr>
                <w:rFonts w:ascii="Times New Roman" w:hAnsi="Times New Roman"/>
                <w:sz w:val="20"/>
                <w:szCs w:val="20"/>
                <w:lang w:val="en-US"/>
              </w:rPr>
              <w:t>[0</w:t>
            </w:r>
            <w:r w:rsidR="00434C3C">
              <w:rPr>
                <w:rFonts w:ascii="Times New Roman" w:hAnsi="Times New Roman"/>
                <w:sz w:val="20"/>
                <w:szCs w:val="20"/>
                <w:lang w:val="en-US"/>
              </w:rPr>
              <w:t>.433</w:t>
            </w:r>
            <w:r w:rsidRPr="00EE1C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="00434C3C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434C3C">
              <w:rPr>
                <w:rFonts w:ascii="Times New Roman" w:hAnsi="Times New Roman"/>
                <w:sz w:val="20"/>
                <w:szCs w:val="20"/>
                <w:lang w:val="en-US"/>
              </w:rPr>
              <w:t>272</w:t>
            </w:r>
            <w:r w:rsidRPr="00EE1C54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0682D" w:rsidRPr="00837704" w14:paraId="261FBDC5" w14:textId="77777777" w:rsidTr="00434C3C">
        <w:tc>
          <w:tcPr>
            <w:tcW w:w="1413" w:type="dxa"/>
          </w:tcPr>
          <w:p w14:paraId="744D0CCE" w14:textId="77777777" w:rsidR="0040682D" w:rsidRPr="00787560" w:rsidRDefault="0040682D" w:rsidP="00FB1422">
            <w:pPr>
              <w:spacing w:before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AS20 </w:t>
            </w:r>
          </w:p>
        </w:tc>
        <w:tc>
          <w:tcPr>
            <w:tcW w:w="283" w:type="dxa"/>
          </w:tcPr>
          <w:p w14:paraId="4AF14288" w14:textId="77777777" w:rsidR="0040682D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4923373" w14:textId="2B529D70" w:rsidR="0040682D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7CC86AA" w14:textId="77777777" w:rsidR="0040682D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56F0F7" w14:textId="77777777" w:rsidR="0040682D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E66F8F7" w14:textId="77777777" w:rsidR="0040682D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F69EF46" w14:textId="00E3650B" w:rsidR="0040682D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E0D3E92" w14:textId="684E3F03" w:rsidR="0040682D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D2667B1" w14:textId="30BE5AD8" w:rsidR="0040682D" w:rsidRDefault="0040682D" w:rsidP="00FB1422">
            <w:pPr>
              <w:spacing w:before="4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2564C67F" w14:textId="28AE795D" w:rsidR="0040682D" w:rsidRPr="00EE1C54" w:rsidRDefault="0040682D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0682D" w:rsidRPr="00837704" w14:paraId="7306E062" w14:textId="77777777" w:rsidTr="00434C3C">
        <w:tc>
          <w:tcPr>
            <w:tcW w:w="1413" w:type="dxa"/>
          </w:tcPr>
          <w:p w14:paraId="2ABFFAEC" w14:textId="77777777" w:rsidR="0040682D" w:rsidRPr="00C35129" w:rsidRDefault="0040682D" w:rsidP="00D50885">
            <w:pPr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m </w:t>
            </w:r>
          </w:p>
        </w:tc>
        <w:tc>
          <w:tcPr>
            <w:tcW w:w="283" w:type="dxa"/>
          </w:tcPr>
          <w:p w14:paraId="2209E6BC" w14:textId="77777777" w:rsidR="0040682D" w:rsidRDefault="0040682D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0E57A35" w14:textId="1B6E8B16" w:rsidR="0040682D" w:rsidRDefault="0040682D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54.45</w:t>
            </w:r>
          </w:p>
        </w:tc>
        <w:tc>
          <w:tcPr>
            <w:tcW w:w="850" w:type="dxa"/>
          </w:tcPr>
          <w:p w14:paraId="2E8E4123" w14:textId="0AB6E5B6" w:rsidR="0040682D" w:rsidRDefault="00D5088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850" w:type="dxa"/>
          </w:tcPr>
          <w:p w14:paraId="22659530" w14:textId="52517BB6" w:rsidR="0040682D" w:rsidRDefault="00434C3C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.88</w:t>
            </w:r>
          </w:p>
        </w:tc>
        <w:tc>
          <w:tcPr>
            <w:tcW w:w="850" w:type="dxa"/>
            <w:vAlign w:val="center"/>
          </w:tcPr>
          <w:p w14:paraId="2E191221" w14:textId="5083BA3B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86</w:t>
            </w:r>
          </w:p>
        </w:tc>
        <w:tc>
          <w:tcPr>
            <w:tcW w:w="850" w:type="dxa"/>
            <w:vAlign w:val="center"/>
          </w:tcPr>
          <w:p w14:paraId="12D93E9A" w14:textId="7E146DF1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850" w:type="dxa"/>
            <w:vAlign w:val="center"/>
          </w:tcPr>
          <w:p w14:paraId="33435FC8" w14:textId="76E838CC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92</w:t>
            </w:r>
          </w:p>
        </w:tc>
        <w:tc>
          <w:tcPr>
            <w:tcW w:w="850" w:type="dxa"/>
            <w:vAlign w:val="center"/>
          </w:tcPr>
          <w:p w14:paraId="3ABE3A39" w14:textId="1020F412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426" w:type="dxa"/>
            <w:vAlign w:val="center"/>
          </w:tcPr>
          <w:p w14:paraId="2ECC69E2" w14:textId="6DBACEEF" w:rsidR="0040682D" w:rsidRPr="00EE1C54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-0.052, 0.682]</w:t>
            </w:r>
          </w:p>
        </w:tc>
      </w:tr>
      <w:tr w:rsidR="0040682D" w:rsidRPr="00837704" w14:paraId="07D881E1" w14:textId="77777777" w:rsidTr="00434C3C">
        <w:tc>
          <w:tcPr>
            <w:tcW w:w="1413" w:type="dxa"/>
          </w:tcPr>
          <w:p w14:paraId="69DB1545" w14:textId="77777777" w:rsidR="0040682D" w:rsidRPr="00C35129" w:rsidRDefault="0040682D" w:rsidP="00D50885">
            <w:pPr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F</w:t>
            </w:r>
          </w:p>
        </w:tc>
        <w:tc>
          <w:tcPr>
            <w:tcW w:w="283" w:type="dxa"/>
          </w:tcPr>
          <w:p w14:paraId="14CBFA12" w14:textId="77777777" w:rsidR="0040682D" w:rsidRDefault="0040682D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0453DA2" w14:textId="6BB5DC34" w:rsidR="0040682D" w:rsidRDefault="0040682D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20.27</w:t>
            </w:r>
          </w:p>
        </w:tc>
        <w:tc>
          <w:tcPr>
            <w:tcW w:w="850" w:type="dxa"/>
          </w:tcPr>
          <w:p w14:paraId="2B5A596D" w14:textId="0BE0BEDF" w:rsidR="0040682D" w:rsidRDefault="00D5088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6.33</w:t>
            </w:r>
          </w:p>
        </w:tc>
        <w:tc>
          <w:tcPr>
            <w:tcW w:w="850" w:type="dxa"/>
          </w:tcPr>
          <w:p w14:paraId="442581E4" w14:textId="655E5B41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67</w:t>
            </w:r>
          </w:p>
        </w:tc>
        <w:tc>
          <w:tcPr>
            <w:tcW w:w="850" w:type="dxa"/>
            <w:vAlign w:val="center"/>
          </w:tcPr>
          <w:p w14:paraId="6DF4D2C1" w14:textId="7401FEEC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30</w:t>
            </w:r>
          </w:p>
        </w:tc>
        <w:tc>
          <w:tcPr>
            <w:tcW w:w="850" w:type="dxa"/>
            <w:vAlign w:val="center"/>
          </w:tcPr>
          <w:p w14:paraId="64462887" w14:textId="2AD7C726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46</w:t>
            </w:r>
          </w:p>
        </w:tc>
        <w:tc>
          <w:tcPr>
            <w:tcW w:w="850" w:type="dxa"/>
            <w:vAlign w:val="center"/>
          </w:tcPr>
          <w:p w14:paraId="728DAAF7" w14:textId="2841788B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0</w:t>
            </w:r>
          </w:p>
        </w:tc>
        <w:tc>
          <w:tcPr>
            <w:tcW w:w="850" w:type="dxa"/>
            <w:vAlign w:val="center"/>
          </w:tcPr>
          <w:p w14:paraId="3FE4C376" w14:textId="5B402390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1426" w:type="dxa"/>
            <w:vAlign w:val="center"/>
          </w:tcPr>
          <w:p w14:paraId="462B57EA" w14:textId="0CE284F7" w:rsidR="0040682D" w:rsidRPr="00EE1C54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0.069, 0.821]</w:t>
            </w:r>
          </w:p>
        </w:tc>
      </w:tr>
      <w:tr w:rsidR="0040682D" w:rsidRPr="00837704" w14:paraId="6E842135" w14:textId="77777777" w:rsidTr="00434C3C">
        <w:tc>
          <w:tcPr>
            <w:tcW w:w="1413" w:type="dxa"/>
          </w:tcPr>
          <w:p w14:paraId="17FB4E5C" w14:textId="77777777" w:rsidR="0040682D" w:rsidRPr="00C35129" w:rsidRDefault="0040682D" w:rsidP="00D50885">
            <w:pPr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DF</w:t>
            </w:r>
          </w:p>
        </w:tc>
        <w:tc>
          <w:tcPr>
            <w:tcW w:w="283" w:type="dxa"/>
          </w:tcPr>
          <w:p w14:paraId="1EF9ED0D" w14:textId="77777777" w:rsidR="0040682D" w:rsidRDefault="0040682D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507C617" w14:textId="570F366D" w:rsidR="0040682D" w:rsidRDefault="00D5088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15.43</w:t>
            </w:r>
          </w:p>
        </w:tc>
        <w:tc>
          <w:tcPr>
            <w:tcW w:w="850" w:type="dxa"/>
          </w:tcPr>
          <w:p w14:paraId="46474D4D" w14:textId="1E75A754" w:rsidR="0040682D" w:rsidRDefault="00D5088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4.18</w:t>
            </w:r>
          </w:p>
        </w:tc>
        <w:tc>
          <w:tcPr>
            <w:tcW w:w="850" w:type="dxa"/>
          </w:tcPr>
          <w:p w14:paraId="386D6102" w14:textId="0F0F4A4E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10</w:t>
            </w:r>
          </w:p>
        </w:tc>
        <w:tc>
          <w:tcPr>
            <w:tcW w:w="850" w:type="dxa"/>
            <w:vAlign w:val="center"/>
          </w:tcPr>
          <w:p w14:paraId="572F61FE" w14:textId="71A5D631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44</w:t>
            </w:r>
          </w:p>
        </w:tc>
        <w:tc>
          <w:tcPr>
            <w:tcW w:w="850" w:type="dxa"/>
            <w:vAlign w:val="center"/>
          </w:tcPr>
          <w:p w14:paraId="4FCF2610" w14:textId="0C1EEF5B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50" w:type="dxa"/>
            <w:vAlign w:val="center"/>
          </w:tcPr>
          <w:p w14:paraId="58F41704" w14:textId="044AC47F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95</w:t>
            </w:r>
          </w:p>
        </w:tc>
        <w:tc>
          <w:tcPr>
            <w:tcW w:w="850" w:type="dxa"/>
            <w:vAlign w:val="center"/>
          </w:tcPr>
          <w:p w14:paraId="2723E12D" w14:textId="46A14106" w:rsidR="0040682D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426" w:type="dxa"/>
            <w:vAlign w:val="center"/>
          </w:tcPr>
          <w:p w14:paraId="26824454" w14:textId="2057C70C" w:rsidR="0040682D" w:rsidRPr="00EE1C54" w:rsidRDefault="00DC14C5" w:rsidP="00D5088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-0.287, 0.430]</w:t>
            </w:r>
          </w:p>
        </w:tc>
      </w:tr>
      <w:tr w:rsidR="00DC14C5" w:rsidRPr="00837704" w14:paraId="6321682D" w14:textId="77777777" w:rsidTr="00434C3C">
        <w:tc>
          <w:tcPr>
            <w:tcW w:w="1413" w:type="dxa"/>
            <w:tcBorders>
              <w:bottom w:val="single" w:sz="4" w:space="0" w:color="auto"/>
            </w:tcBorders>
          </w:tcPr>
          <w:p w14:paraId="5DFACE29" w14:textId="77777777" w:rsidR="00DC14C5" w:rsidRPr="00C35129" w:rsidRDefault="00DC14C5" w:rsidP="00FB1422">
            <w:pPr>
              <w:spacing w:after="40"/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O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9C3E7E9" w14:textId="77777777" w:rsidR="00DC14C5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A4E0DC" w14:textId="000B4AE7" w:rsidR="00DC14C5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18.7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5344A5" w14:textId="31C1FADC" w:rsidR="00DC14C5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4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7D3700" w14:textId="4071678D" w:rsidR="00DC14C5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B3B24C" w14:textId="296C2195" w:rsidR="00DC14C5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6CBE966" w14:textId="756A0F1B" w:rsidR="00DC14C5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C5B517" w14:textId="5FE7BBA8" w:rsidR="00DC14C5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C0EE52" w14:textId="73EF374E" w:rsidR="00DC14C5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283BE1F" w14:textId="50F1CFF2" w:rsidR="00DC14C5" w:rsidRPr="00EE1C54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-0.179, 0.543]</w:t>
            </w:r>
          </w:p>
        </w:tc>
      </w:tr>
    </w:tbl>
    <w:p w14:paraId="42E84F40" w14:textId="653532B3" w:rsidR="005D754A" w:rsidRDefault="005D754A" w:rsidP="005D754A">
      <w:pPr>
        <w:spacing w:line="480" w:lineRule="auto"/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Results of the paired t-tests of changes in clinical variables from t1 to t2 within patients</w:t>
      </w:r>
    </w:p>
    <w:p w14:paraId="7812F777" w14:textId="0C9A7DE7" w:rsidR="005D754A" w:rsidRDefault="005D754A" w:rsidP="0040682D">
      <w:pPr>
        <w:spacing w:before="40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87560">
        <w:rPr>
          <w:rFonts w:ascii="Times New Roman" w:hAnsi="Times New Roman"/>
          <w:i/>
          <w:sz w:val="20"/>
          <w:szCs w:val="20"/>
          <w:lang w:val="en-US"/>
        </w:rPr>
        <w:t>Note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sz w:val="20"/>
          <w:szCs w:val="20"/>
          <w:lang w:val="en-US"/>
        </w:rPr>
        <w:t>n</w:t>
      </w:r>
      <w:r w:rsidRPr="00787560">
        <w:rPr>
          <w:rFonts w:ascii="Times New Roman" w:hAnsi="Times New Roman"/>
          <w:sz w:val="20"/>
          <w:szCs w:val="20"/>
          <w:lang w:val="en-US"/>
        </w:rPr>
        <w:t>=</w:t>
      </w:r>
      <w:r>
        <w:rPr>
          <w:rFonts w:ascii="Times New Roman" w:hAnsi="Times New Roman"/>
          <w:sz w:val="20"/>
          <w:szCs w:val="20"/>
          <w:lang w:val="en-US"/>
        </w:rPr>
        <w:t>30 patients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40682D">
        <w:rPr>
          <w:rFonts w:ascii="Times New Roman" w:hAnsi="Times New Roman"/>
          <w:sz w:val="20"/>
          <w:szCs w:val="20"/>
          <w:lang w:val="en-US"/>
        </w:rPr>
        <w:t>BDI=Beck’s Depression Inventory. HDSR</w:t>
      </w:r>
      <w:r w:rsidR="0040682D" w:rsidRPr="007F7B06">
        <w:rPr>
          <w:rFonts w:ascii="Times New Roman" w:hAnsi="Times New Roman"/>
          <w:sz w:val="20"/>
          <w:szCs w:val="20"/>
          <w:lang w:val="en-US"/>
        </w:rPr>
        <w:t>=Hamilton-</w:t>
      </w:r>
      <w:r w:rsidR="0040682D">
        <w:rPr>
          <w:rFonts w:ascii="Times New Roman" w:hAnsi="Times New Roman"/>
          <w:sz w:val="20"/>
          <w:szCs w:val="20"/>
          <w:lang w:val="en-US"/>
        </w:rPr>
        <w:t>Depression-Rating-</w:t>
      </w:r>
      <w:r w:rsidR="0040682D" w:rsidRPr="007F7B06">
        <w:rPr>
          <w:rFonts w:ascii="Times New Roman" w:hAnsi="Times New Roman"/>
          <w:sz w:val="20"/>
          <w:szCs w:val="20"/>
          <w:lang w:val="en-US"/>
        </w:rPr>
        <w:t xml:space="preserve">Scale. TAS20=Toronto Alexithymia Scale. DIF=Difficulty Identifying Feelings. DDF=Difficulty Describing Feelings. EOT=Externally-Oriented Thinking. </w:t>
      </w:r>
      <w:r w:rsidRPr="00787560">
        <w:rPr>
          <w:rFonts w:ascii="Times New Roman" w:hAnsi="Times New Roman"/>
          <w:i/>
          <w:sz w:val="20"/>
          <w:szCs w:val="20"/>
          <w:lang w:val="en-US"/>
        </w:rPr>
        <w:t>d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=Cohen’s </w:t>
      </w:r>
      <w:r w:rsidRPr="00787560">
        <w:rPr>
          <w:rFonts w:ascii="Times New Roman" w:hAnsi="Times New Roman"/>
          <w:i/>
          <w:sz w:val="20"/>
          <w:szCs w:val="20"/>
          <w:lang w:val="en-US"/>
        </w:rPr>
        <w:t>d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All </w:t>
      </w:r>
      <w:r w:rsidRPr="00787560">
        <w:rPr>
          <w:rFonts w:ascii="Times New Roman" w:hAnsi="Times New Roman"/>
          <w:i/>
          <w:sz w:val="20"/>
          <w:szCs w:val="20"/>
          <w:lang w:val="en-US"/>
        </w:rPr>
        <w:t>p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 values for the post hoc two-sample </w:t>
      </w:r>
      <w:r w:rsidRPr="00787560">
        <w:rPr>
          <w:rFonts w:ascii="Times New Roman" w:hAnsi="Times New Roman"/>
          <w:i/>
          <w:sz w:val="20"/>
          <w:szCs w:val="20"/>
          <w:lang w:val="en-US"/>
        </w:rPr>
        <w:t>t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-test are two-tailed. </w:t>
      </w:r>
    </w:p>
    <w:p w14:paraId="4C4CDF02" w14:textId="017A8867" w:rsidR="00DC14C5" w:rsidRDefault="00DC14C5" w:rsidP="00DC14C5">
      <w:pPr>
        <w:rPr>
          <w:rFonts w:ascii="Times New Roman" w:hAnsi="Times New Roman"/>
          <w:b/>
          <w:sz w:val="20"/>
          <w:szCs w:val="20"/>
          <w:lang w:val="en-US"/>
        </w:rPr>
      </w:pPr>
      <w:bookmarkStart w:id="2" w:name="_Hlk184574071"/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787560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E840C9">
        <w:rPr>
          <w:rFonts w:ascii="Times New Roman" w:hAnsi="Times New Roman"/>
          <w:b/>
          <w:sz w:val="20"/>
          <w:szCs w:val="20"/>
          <w:lang w:val="en-US"/>
        </w:rPr>
        <w:t>2</w:t>
      </w:r>
    </w:p>
    <w:tbl>
      <w:tblPr>
        <w:tblStyle w:val="Tabellenraster2"/>
        <w:tblpPr w:leftFromText="141" w:rightFromText="141" w:vertAnchor="text" w:horzAnchor="margin" w:tblpY="498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52"/>
        <w:gridCol w:w="1252"/>
        <w:gridCol w:w="1252"/>
        <w:gridCol w:w="1252"/>
        <w:gridCol w:w="1252"/>
        <w:gridCol w:w="1252"/>
      </w:tblGrid>
      <w:tr w:rsidR="00DC14C5" w:rsidRPr="00837704" w14:paraId="11EE2CB1" w14:textId="77777777" w:rsidTr="00DC14C5">
        <w:trPr>
          <w:trHeight w:val="24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787E108C" w14:textId="77777777" w:rsidR="00DC14C5" w:rsidRPr="00787560" w:rsidRDefault="00DC14C5" w:rsidP="00FB1422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inical variabl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DD15C" w14:textId="77777777" w:rsidR="00DC14C5" w:rsidRPr="00DC14C5" w:rsidRDefault="00DC14C5" w:rsidP="00FB1422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C14C5">
              <w:rPr>
                <w:rFonts w:ascii="Times New Roman" w:hAnsi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56BB3" w14:textId="77777777" w:rsidR="00DC14C5" w:rsidRPr="00DC14C5" w:rsidRDefault="00DC14C5" w:rsidP="00FB1422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C14C5">
              <w:rPr>
                <w:rFonts w:ascii="Times New Roman" w:hAnsi="Times New Roman"/>
                <w:iCs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16B20" w14:textId="77777777" w:rsidR="00DC14C5" w:rsidRPr="00DC14C5" w:rsidRDefault="00DC14C5" w:rsidP="00FB1422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C14C5">
              <w:rPr>
                <w:rFonts w:ascii="Times New Roman" w:hAnsi="Times New Roman"/>
                <w:iCs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76DD6" w14:textId="77777777" w:rsidR="00DC14C5" w:rsidRPr="00DC14C5" w:rsidRDefault="00DC14C5" w:rsidP="00FB1422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C14C5">
              <w:rPr>
                <w:rFonts w:ascii="Times New Roman" w:hAnsi="Times New Roman"/>
                <w:iCs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D81F6" w14:textId="77777777" w:rsidR="00DC14C5" w:rsidRPr="00DC14C5" w:rsidRDefault="00DC14C5" w:rsidP="00FB1422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C14C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F7E53" w14:textId="77777777" w:rsidR="00DC14C5" w:rsidRPr="00DC14C5" w:rsidRDefault="00DC14C5" w:rsidP="00FB1422">
            <w:pPr>
              <w:spacing w:before="40" w:after="40"/>
              <w:jc w:val="center"/>
              <w:rPr>
                <w:rFonts w:ascii="Times New Roman" w:hAnsi="Times New Roman"/>
                <w:iCs/>
                <w:lang w:val="en-GB"/>
              </w:rPr>
            </w:pPr>
            <w:r w:rsidRPr="00DC14C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6</w:t>
            </w:r>
          </w:p>
        </w:tc>
      </w:tr>
      <w:tr w:rsidR="00DC14C5" w:rsidRPr="00837704" w14:paraId="7D76CF64" w14:textId="77777777" w:rsidTr="00DC14C5">
        <w:tc>
          <w:tcPr>
            <w:tcW w:w="1560" w:type="dxa"/>
            <w:tcBorders>
              <w:top w:val="single" w:sz="4" w:space="0" w:color="auto"/>
            </w:tcBorders>
          </w:tcPr>
          <w:p w14:paraId="7935438F" w14:textId="77777777" w:rsidR="00DC14C5" w:rsidRPr="00DC14C5" w:rsidRDefault="00DC14C5" w:rsidP="00FB1422">
            <w:pPr>
              <w:spacing w:before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4C5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C14C5"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0B6DCD2C" w14:textId="77777777" w:rsidR="00DC14C5" w:rsidRPr="00787560" w:rsidRDefault="00DC14C5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0E64CD28" w14:textId="77777777" w:rsidR="00DC14C5" w:rsidRDefault="00DC14C5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4C1F2589" w14:textId="77777777" w:rsidR="00DC14C5" w:rsidRDefault="00DC14C5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61EFE6D6" w14:textId="77777777" w:rsidR="00DC14C5" w:rsidRPr="00787560" w:rsidRDefault="00DC14C5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4B77996D" w14:textId="77777777" w:rsidR="00DC14C5" w:rsidRPr="00787560" w:rsidRDefault="00DC14C5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4645C3D6" w14:textId="77777777" w:rsidR="00DC14C5" w:rsidRPr="00837704" w:rsidRDefault="00DC14C5" w:rsidP="00FB1422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DC14C5" w:rsidRPr="00837704" w14:paraId="7BD81BB6" w14:textId="77777777" w:rsidTr="00DC14C5">
        <w:tc>
          <w:tcPr>
            <w:tcW w:w="1560" w:type="dxa"/>
          </w:tcPr>
          <w:p w14:paraId="51FF29AF" w14:textId="77777777" w:rsidR="00DC14C5" w:rsidRPr="00787560" w:rsidRDefault="00DC14C5" w:rsidP="00DC14C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. </w:t>
            </w: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HDRS</w:t>
            </w:r>
          </w:p>
        </w:tc>
        <w:tc>
          <w:tcPr>
            <w:tcW w:w="1252" w:type="dxa"/>
            <w:vAlign w:val="center"/>
          </w:tcPr>
          <w:p w14:paraId="44EF103E" w14:textId="18BEFC74" w:rsidR="00DC14C5" w:rsidRPr="00765616" w:rsidRDefault="00DC14C5" w:rsidP="00DC14C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6561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693</w:t>
            </w:r>
          </w:p>
        </w:tc>
        <w:tc>
          <w:tcPr>
            <w:tcW w:w="1252" w:type="dxa"/>
            <w:vAlign w:val="center"/>
          </w:tcPr>
          <w:p w14:paraId="224EE30E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47696355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31148627" w14:textId="77777777" w:rsidR="00DC14C5" w:rsidRPr="00787560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7B6B4A93" w14:textId="77777777" w:rsidR="00DC14C5" w:rsidRPr="00787560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5E18E362" w14:textId="77777777" w:rsidR="00DC14C5" w:rsidRPr="00837704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DC14C5" w:rsidRPr="00837704" w14:paraId="01CBA237" w14:textId="77777777" w:rsidTr="00DC14C5">
        <w:tc>
          <w:tcPr>
            <w:tcW w:w="1560" w:type="dxa"/>
          </w:tcPr>
          <w:p w14:paraId="2CAC11A6" w14:textId="614CC2D1" w:rsidR="00DC14C5" w:rsidRPr="00C35129" w:rsidRDefault="00DC14C5" w:rsidP="00DC14C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 </w:t>
            </w: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>TAS2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3512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m </w:t>
            </w:r>
          </w:p>
        </w:tc>
        <w:tc>
          <w:tcPr>
            <w:tcW w:w="1252" w:type="dxa"/>
            <w:vAlign w:val="center"/>
          </w:tcPr>
          <w:p w14:paraId="602DE2F2" w14:textId="43D2CC56" w:rsidR="00DC14C5" w:rsidRPr="00765616" w:rsidRDefault="00765616" w:rsidP="00DC14C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6561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313</w:t>
            </w:r>
          </w:p>
        </w:tc>
        <w:tc>
          <w:tcPr>
            <w:tcW w:w="1252" w:type="dxa"/>
          </w:tcPr>
          <w:p w14:paraId="5B684F5B" w14:textId="4D3E6E7F" w:rsidR="00DC14C5" w:rsidRDefault="00765616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01</w:t>
            </w:r>
          </w:p>
        </w:tc>
        <w:tc>
          <w:tcPr>
            <w:tcW w:w="1252" w:type="dxa"/>
            <w:vAlign w:val="center"/>
          </w:tcPr>
          <w:p w14:paraId="4BB9300C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1A751BF8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19BECA3E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47617B7F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DC14C5" w:rsidRPr="00837704" w14:paraId="37D90BBA" w14:textId="77777777" w:rsidTr="00DC14C5">
        <w:tc>
          <w:tcPr>
            <w:tcW w:w="1560" w:type="dxa"/>
          </w:tcPr>
          <w:p w14:paraId="7C1ABABE" w14:textId="77777777" w:rsidR="00DC14C5" w:rsidRPr="00C35129" w:rsidRDefault="00DC14C5" w:rsidP="00DC14C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 DIF</w:t>
            </w:r>
          </w:p>
        </w:tc>
        <w:tc>
          <w:tcPr>
            <w:tcW w:w="1252" w:type="dxa"/>
            <w:vAlign w:val="center"/>
          </w:tcPr>
          <w:p w14:paraId="287B1605" w14:textId="74CCA475" w:rsidR="00DC14C5" w:rsidRPr="00765616" w:rsidRDefault="00765616" w:rsidP="00DC14C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6561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339</w:t>
            </w:r>
          </w:p>
        </w:tc>
        <w:tc>
          <w:tcPr>
            <w:tcW w:w="1252" w:type="dxa"/>
          </w:tcPr>
          <w:p w14:paraId="15088620" w14:textId="6443BD07" w:rsidR="00DC14C5" w:rsidRDefault="00765616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90</w:t>
            </w:r>
          </w:p>
        </w:tc>
        <w:tc>
          <w:tcPr>
            <w:tcW w:w="1252" w:type="dxa"/>
          </w:tcPr>
          <w:p w14:paraId="030E37F8" w14:textId="5C3D564B" w:rsidR="00DC14C5" w:rsidRPr="00765616" w:rsidRDefault="00765616" w:rsidP="00DC14C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6561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869</w:t>
            </w:r>
          </w:p>
        </w:tc>
        <w:tc>
          <w:tcPr>
            <w:tcW w:w="1252" w:type="dxa"/>
            <w:vAlign w:val="center"/>
          </w:tcPr>
          <w:p w14:paraId="5385DD5D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518A2270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3B57F183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DC14C5" w:rsidRPr="00837704" w14:paraId="1CDB60B6" w14:textId="77777777" w:rsidTr="00DC14C5">
        <w:tc>
          <w:tcPr>
            <w:tcW w:w="1560" w:type="dxa"/>
          </w:tcPr>
          <w:p w14:paraId="1CA3AFF2" w14:textId="77777777" w:rsidR="00DC14C5" w:rsidRPr="00C35129" w:rsidRDefault="00DC14C5" w:rsidP="00DC14C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 DDF</w:t>
            </w:r>
          </w:p>
        </w:tc>
        <w:tc>
          <w:tcPr>
            <w:tcW w:w="1252" w:type="dxa"/>
            <w:vAlign w:val="center"/>
          </w:tcPr>
          <w:p w14:paraId="4EA1946E" w14:textId="264E374F" w:rsidR="00DC14C5" w:rsidRDefault="00765616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7</w:t>
            </w:r>
          </w:p>
        </w:tc>
        <w:tc>
          <w:tcPr>
            <w:tcW w:w="1252" w:type="dxa"/>
          </w:tcPr>
          <w:p w14:paraId="27C81EAC" w14:textId="2DAD4D16" w:rsidR="00DC14C5" w:rsidRDefault="00765616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1252" w:type="dxa"/>
          </w:tcPr>
          <w:p w14:paraId="434D76BD" w14:textId="5E3D0E1D" w:rsidR="00DC14C5" w:rsidRPr="00765616" w:rsidRDefault="00765616" w:rsidP="00DC14C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6561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677</w:t>
            </w:r>
          </w:p>
        </w:tc>
        <w:tc>
          <w:tcPr>
            <w:tcW w:w="1252" w:type="dxa"/>
            <w:vAlign w:val="center"/>
          </w:tcPr>
          <w:p w14:paraId="0DD10ABA" w14:textId="1A80C93D" w:rsidR="00DC14C5" w:rsidRPr="00765616" w:rsidRDefault="00765616" w:rsidP="00DC14C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6561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529</w:t>
            </w:r>
          </w:p>
        </w:tc>
        <w:tc>
          <w:tcPr>
            <w:tcW w:w="1252" w:type="dxa"/>
            <w:vAlign w:val="center"/>
          </w:tcPr>
          <w:p w14:paraId="279541C9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2" w:type="dxa"/>
            <w:vAlign w:val="center"/>
          </w:tcPr>
          <w:p w14:paraId="2409890C" w14:textId="77777777" w:rsidR="00DC14C5" w:rsidRDefault="00DC14C5" w:rsidP="00DC14C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DC14C5" w:rsidRPr="00837704" w14:paraId="556C6BAC" w14:textId="77777777" w:rsidTr="00DC14C5">
        <w:tc>
          <w:tcPr>
            <w:tcW w:w="1560" w:type="dxa"/>
            <w:tcBorders>
              <w:bottom w:val="single" w:sz="4" w:space="0" w:color="auto"/>
            </w:tcBorders>
          </w:tcPr>
          <w:p w14:paraId="2719E74F" w14:textId="77777777" w:rsidR="00DC14C5" w:rsidRPr="00C35129" w:rsidRDefault="00DC14C5" w:rsidP="00FB1422">
            <w:pPr>
              <w:spacing w:after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 EOT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27CB763A" w14:textId="330963E6" w:rsidR="00DC14C5" w:rsidRDefault="00765616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6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3834F36" w14:textId="3CEBD6D1" w:rsidR="00DC14C5" w:rsidRDefault="00765616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1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1F8290AD" w14:textId="5AFD03B6" w:rsidR="00DC14C5" w:rsidRDefault="00765616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76561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8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6EF51051" w14:textId="556D05AB" w:rsidR="00DC14C5" w:rsidRDefault="00765616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4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4A7FDA9A" w14:textId="32BB3E38" w:rsidR="00DC14C5" w:rsidRDefault="00765616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25F2246F" w14:textId="77777777" w:rsidR="00DC14C5" w:rsidRDefault="00DC14C5" w:rsidP="00FB1422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384241AF" w14:textId="4AAC028A" w:rsidR="00DC14C5" w:rsidRPr="00DC14C5" w:rsidRDefault="00DC14C5" w:rsidP="00DC14C5">
      <w:pPr>
        <w:spacing w:line="480" w:lineRule="auto"/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 xml:space="preserve">Spearman correlations for clinical variables within patients at t1 </w:t>
      </w:r>
    </w:p>
    <w:p w14:paraId="71E5AA93" w14:textId="7EC1FD53" w:rsidR="00765616" w:rsidRDefault="00765616" w:rsidP="00765616">
      <w:pPr>
        <w:spacing w:before="40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87560">
        <w:rPr>
          <w:rFonts w:ascii="Times New Roman" w:hAnsi="Times New Roman"/>
          <w:i/>
          <w:sz w:val="20"/>
          <w:szCs w:val="20"/>
          <w:lang w:val="en-US"/>
        </w:rPr>
        <w:t>Note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sz w:val="20"/>
          <w:szCs w:val="20"/>
          <w:lang w:val="en-US"/>
        </w:rPr>
        <w:t>n</w:t>
      </w:r>
      <w:r w:rsidRPr="00787560">
        <w:rPr>
          <w:rFonts w:ascii="Times New Roman" w:hAnsi="Times New Roman"/>
          <w:sz w:val="20"/>
          <w:szCs w:val="20"/>
          <w:lang w:val="en-US"/>
        </w:rPr>
        <w:t>=</w:t>
      </w:r>
      <w:r>
        <w:rPr>
          <w:rFonts w:ascii="Times New Roman" w:hAnsi="Times New Roman"/>
          <w:sz w:val="20"/>
          <w:szCs w:val="20"/>
          <w:lang w:val="en-US"/>
        </w:rPr>
        <w:t>30 patients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sz w:val="20"/>
          <w:szCs w:val="20"/>
          <w:lang w:val="en-US"/>
        </w:rPr>
        <w:t>BDI=Beck’s Depression Inventory. HDSR</w:t>
      </w:r>
      <w:r w:rsidRPr="007F7B06">
        <w:rPr>
          <w:rFonts w:ascii="Times New Roman" w:hAnsi="Times New Roman"/>
          <w:sz w:val="20"/>
          <w:szCs w:val="20"/>
          <w:lang w:val="en-US"/>
        </w:rPr>
        <w:t>=Hamilton-</w:t>
      </w:r>
      <w:r>
        <w:rPr>
          <w:rFonts w:ascii="Times New Roman" w:hAnsi="Times New Roman"/>
          <w:sz w:val="20"/>
          <w:szCs w:val="20"/>
          <w:lang w:val="en-US"/>
        </w:rPr>
        <w:t>Depression-Rating-</w:t>
      </w:r>
      <w:r w:rsidRPr="007F7B06">
        <w:rPr>
          <w:rFonts w:ascii="Times New Roman" w:hAnsi="Times New Roman"/>
          <w:sz w:val="20"/>
          <w:szCs w:val="20"/>
          <w:lang w:val="en-US"/>
        </w:rPr>
        <w:t xml:space="preserve">Scale. TAS20=Toronto Alexithymia Scale. DIF=Difficulty Identifying Feelings. DDF=Difficulty Describing Feelings. EOT=Externally-Oriented Thinking. </w:t>
      </w:r>
      <w:r>
        <w:rPr>
          <w:rFonts w:ascii="Times New Roman" w:hAnsi="Times New Roman"/>
          <w:sz w:val="20"/>
          <w:szCs w:val="20"/>
          <w:lang w:val="en-US"/>
        </w:rPr>
        <w:t xml:space="preserve">Bold correlation coefficients indicate </w:t>
      </w:r>
      <w:r w:rsidRPr="0076561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>&lt;.05 (one-tailed)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14:paraId="37B47484" w14:textId="77777777" w:rsidR="00E840C9" w:rsidRDefault="00E840C9" w:rsidP="00F77B30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4C22BDC0" w14:textId="77777777" w:rsidR="00E840C9" w:rsidRDefault="00E840C9" w:rsidP="00F77B30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186C065B" w14:textId="77777777" w:rsidR="00E840C9" w:rsidRDefault="00E840C9" w:rsidP="00F77B30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450E3DEC" w14:textId="77777777" w:rsidR="00E840C9" w:rsidRDefault="00E840C9" w:rsidP="00F77B30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3016C7E5" w14:textId="77777777" w:rsidR="00A911E3" w:rsidRDefault="00A911E3" w:rsidP="00F77B30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1D39731B" w14:textId="31D0BE06" w:rsidR="00F77B30" w:rsidRDefault="00F77B30" w:rsidP="00F77B30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665B90">
        <w:rPr>
          <w:rFonts w:ascii="Times New Roman" w:hAnsi="Times New Roman"/>
          <w:b/>
          <w:lang w:val="en-US"/>
        </w:rPr>
        <w:lastRenderedPageBreak/>
        <w:t xml:space="preserve">Associations between </w:t>
      </w:r>
      <w:r>
        <w:rPr>
          <w:rFonts w:ascii="Times New Roman" w:hAnsi="Times New Roman"/>
          <w:b/>
          <w:lang w:val="en-US"/>
        </w:rPr>
        <w:t xml:space="preserve">changes in </w:t>
      </w:r>
      <w:r w:rsidRPr="00665B90">
        <w:rPr>
          <w:rFonts w:ascii="Times New Roman" w:hAnsi="Times New Roman"/>
          <w:b/>
          <w:lang w:val="en-US"/>
        </w:rPr>
        <w:t>GMV</w:t>
      </w:r>
      <w:r>
        <w:rPr>
          <w:rFonts w:ascii="Times New Roman" w:hAnsi="Times New Roman"/>
          <w:b/>
          <w:lang w:val="en-US"/>
        </w:rPr>
        <w:t>, symptoms, and alexithymia</w:t>
      </w:r>
      <w:r w:rsidRPr="00665B90">
        <w:rPr>
          <w:rFonts w:ascii="Times New Roman" w:hAnsi="Times New Roman"/>
          <w:b/>
          <w:lang w:val="en-US"/>
        </w:rPr>
        <w:t xml:space="preserve"> within patients </w:t>
      </w:r>
      <w:r>
        <w:rPr>
          <w:rFonts w:ascii="Times New Roman" w:hAnsi="Times New Roman"/>
          <w:b/>
          <w:lang w:val="en-US"/>
        </w:rPr>
        <w:t>– detailed results</w:t>
      </w:r>
    </w:p>
    <w:p w14:paraId="51299889" w14:textId="6297899C" w:rsidR="00F77B30" w:rsidRDefault="00F77B30" w:rsidP="00F77B30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787560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E840C9">
        <w:rPr>
          <w:rFonts w:ascii="Times New Roman" w:hAnsi="Times New Roman"/>
          <w:b/>
          <w:sz w:val="20"/>
          <w:szCs w:val="20"/>
          <w:lang w:val="en-US"/>
        </w:rPr>
        <w:t>3</w:t>
      </w:r>
    </w:p>
    <w:tbl>
      <w:tblPr>
        <w:tblStyle w:val="Tabellenraster2"/>
        <w:tblpPr w:leftFromText="141" w:rightFromText="141" w:vertAnchor="text" w:horzAnchor="margin" w:tblpY="498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F2082C" w:rsidRPr="009829D8" w14:paraId="7D109296" w14:textId="4CE1BD93" w:rsidTr="00383615">
        <w:trPr>
          <w:trHeight w:val="26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DA200" w14:textId="740DA47A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CB8DC" w14:textId="77777777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A81D" w14:textId="77777777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A325C" w14:textId="77777777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AB463" w14:textId="77777777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6FFF2" w14:textId="77777777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EDF5" w14:textId="57648F8B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65B2B" w14:textId="27E2425C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5D9C7" w14:textId="39857E29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51553" w14:textId="5145AABC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28E37" w14:textId="22AD486D" w:rsidR="00F2082C" w:rsidRPr="009829D8" w:rsidRDefault="00F2082C" w:rsidP="00383615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829D8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10</w:t>
            </w:r>
          </w:p>
        </w:tc>
      </w:tr>
      <w:tr w:rsidR="009829D8" w:rsidRPr="009829D8" w14:paraId="753AEBC1" w14:textId="2D869758" w:rsidTr="00383615">
        <w:trPr>
          <w:trHeight w:val="25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FD488E3" w14:textId="58DAAD7B" w:rsidR="009829D8" w:rsidRPr="009829D8" w:rsidRDefault="009829D8" w:rsidP="00383615">
            <w:pPr>
              <w:spacing w:before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1. ΔBDI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7946B2C" w14:textId="77777777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3E03075" w14:textId="77777777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AAFB832" w14:textId="77777777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023A18C8" w14:textId="77777777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09D55021" w14:textId="77777777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4C51BDD" w14:textId="7C4A2745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165EB0B" w14:textId="5A553E60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76FC08E" w14:textId="2B7ED2EB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34CF1BFC" w14:textId="520E43D4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F68C9C3" w14:textId="3D04AE22" w:rsidR="009829D8" w:rsidRPr="009829D8" w:rsidRDefault="009829D8" w:rsidP="00383615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829D8" w:rsidRPr="009829D8" w14:paraId="4374276A" w14:textId="1210F990" w:rsidTr="00383615">
        <w:trPr>
          <w:trHeight w:val="243"/>
        </w:trPr>
        <w:tc>
          <w:tcPr>
            <w:tcW w:w="2552" w:type="dxa"/>
            <w:vAlign w:val="center"/>
          </w:tcPr>
          <w:p w14:paraId="70733668" w14:textId="65730280" w:rsidR="009829D8" w:rsidRPr="009829D8" w:rsidRDefault="009829D8" w:rsidP="009829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2. ΔHDRS</w:t>
            </w:r>
          </w:p>
        </w:tc>
        <w:tc>
          <w:tcPr>
            <w:tcW w:w="652" w:type="dxa"/>
            <w:vAlign w:val="center"/>
          </w:tcPr>
          <w:p w14:paraId="0EFB382F" w14:textId="15E5D216" w:rsidR="009829D8" w:rsidRPr="009829D8" w:rsidRDefault="009829D8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353</w:t>
            </w:r>
          </w:p>
        </w:tc>
        <w:tc>
          <w:tcPr>
            <w:tcW w:w="652" w:type="dxa"/>
            <w:vAlign w:val="center"/>
          </w:tcPr>
          <w:p w14:paraId="56A7150D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62DF737B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315E14C5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014F904E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09930247" w14:textId="43D18484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4BAB5BAA" w14:textId="1346D00E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645F9F6E" w14:textId="12DF019B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012A1138" w14:textId="084D01C6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3042B3E0" w14:textId="7799317B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829D8" w:rsidRPr="009829D8" w14:paraId="2C61B92A" w14:textId="09FB5273" w:rsidTr="00383615">
        <w:trPr>
          <w:trHeight w:val="252"/>
        </w:trPr>
        <w:tc>
          <w:tcPr>
            <w:tcW w:w="2552" w:type="dxa"/>
            <w:vAlign w:val="center"/>
          </w:tcPr>
          <w:p w14:paraId="5A18D464" w14:textId="0833DD51" w:rsidR="009829D8" w:rsidRPr="009829D8" w:rsidRDefault="009829D8" w:rsidP="009829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 ΔTAS20 sum </w:t>
            </w:r>
          </w:p>
        </w:tc>
        <w:tc>
          <w:tcPr>
            <w:tcW w:w="652" w:type="dxa"/>
            <w:vAlign w:val="center"/>
          </w:tcPr>
          <w:p w14:paraId="0598D3BA" w14:textId="5EED681B" w:rsidR="009829D8" w:rsidRPr="009829D8" w:rsidRDefault="009829D8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3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52" w:type="dxa"/>
            <w:vAlign w:val="center"/>
          </w:tcPr>
          <w:p w14:paraId="52FF406A" w14:textId="157A7A75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652" w:type="dxa"/>
            <w:vAlign w:val="center"/>
          </w:tcPr>
          <w:p w14:paraId="2557050A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16692501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5ABD5F11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76B83AD6" w14:textId="57D59EEF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7AE184D1" w14:textId="1EA86122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2DF508DC" w14:textId="7EA2A50D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3C5DCC3F" w14:textId="0D49AFAC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0996B07D" w14:textId="4B0C2170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829D8" w:rsidRPr="009829D8" w14:paraId="3B20F1AE" w14:textId="74FD736A" w:rsidTr="00383615">
        <w:trPr>
          <w:trHeight w:val="252"/>
        </w:trPr>
        <w:tc>
          <w:tcPr>
            <w:tcW w:w="2552" w:type="dxa"/>
            <w:vAlign w:val="center"/>
          </w:tcPr>
          <w:p w14:paraId="3C09408C" w14:textId="48BE26B8" w:rsidR="009829D8" w:rsidRPr="009829D8" w:rsidRDefault="009829D8" w:rsidP="009829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4. ΔDIF</w:t>
            </w:r>
          </w:p>
        </w:tc>
        <w:tc>
          <w:tcPr>
            <w:tcW w:w="652" w:type="dxa"/>
            <w:vAlign w:val="center"/>
          </w:tcPr>
          <w:p w14:paraId="49FE0EDB" w14:textId="70A24C98" w:rsidR="009829D8" w:rsidRPr="009829D8" w:rsidRDefault="009829D8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8</w:t>
            </w:r>
          </w:p>
        </w:tc>
        <w:tc>
          <w:tcPr>
            <w:tcW w:w="652" w:type="dxa"/>
            <w:vAlign w:val="center"/>
          </w:tcPr>
          <w:p w14:paraId="328CB2CA" w14:textId="7A808234" w:rsidR="009829D8" w:rsidRPr="009829D8" w:rsidRDefault="009829D8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390</w:t>
            </w:r>
          </w:p>
        </w:tc>
        <w:tc>
          <w:tcPr>
            <w:tcW w:w="652" w:type="dxa"/>
            <w:vAlign w:val="center"/>
          </w:tcPr>
          <w:p w14:paraId="5AB3B0F2" w14:textId="0F8D0C09" w:rsidR="009829D8" w:rsidRPr="009829D8" w:rsidRDefault="009829D8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12</w:t>
            </w:r>
          </w:p>
        </w:tc>
        <w:tc>
          <w:tcPr>
            <w:tcW w:w="652" w:type="dxa"/>
            <w:vAlign w:val="center"/>
          </w:tcPr>
          <w:p w14:paraId="3A980B48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75F59B0D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2882A433" w14:textId="393F0EA4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03F330B4" w14:textId="3CA32A19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6A4A3004" w14:textId="45733CCF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18065BB2" w14:textId="5EE50970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3A4198B4" w14:textId="2B6B92F1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829D8" w:rsidRPr="009829D8" w14:paraId="05A69AB0" w14:textId="018BFA26" w:rsidTr="00383615">
        <w:trPr>
          <w:trHeight w:val="252"/>
        </w:trPr>
        <w:tc>
          <w:tcPr>
            <w:tcW w:w="2552" w:type="dxa"/>
            <w:vAlign w:val="center"/>
          </w:tcPr>
          <w:p w14:paraId="79E46D16" w14:textId="41E046D2" w:rsidR="009829D8" w:rsidRPr="009829D8" w:rsidRDefault="009829D8" w:rsidP="009829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5. ΔDDF</w:t>
            </w:r>
          </w:p>
        </w:tc>
        <w:tc>
          <w:tcPr>
            <w:tcW w:w="652" w:type="dxa"/>
            <w:vAlign w:val="center"/>
          </w:tcPr>
          <w:p w14:paraId="4B39CCC4" w14:textId="65C0B1D5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652" w:type="dxa"/>
            <w:vAlign w:val="center"/>
          </w:tcPr>
          <w:p w14:paraId="03716B13" w14:textId="09F473ED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652" w:type="dxa"/>
            <w:vAlign w:val="center"/>
          </w:tcPr>
          <w:p w14:paraId="312572A6" w14:textId="0FAA1695" w:rsidR="009829D8" w:rsidRPr="009829D8" w:rsidRDefault="009829D8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62</w:t>
            </w:r>
          </w:p>
        </w:tc>
        <w:tc>
          <w:tcPr>
            <w:tcW w:w="652" w:type="dxa"/>
            <w:vAlign w:val="center"/>
          </w:tcPr>
          <w:p w14:paraId="04AC0D5F" w14:textId="49F2C43C" w:rsidR="009829D8" w:rsidRPr="009829D8" w:rsidRDefault="009829D8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47</w:t>
            </w:r>
          </w:p>
        </w:tc>
        <w:tc>
          <w:tcPr>
            <w:tcW w:w="652" w:type="dxa"/>
            <w:vAlign w:val="center"/>
          </w:tcPr>
          <w:p w14:paraId="5789986D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184C6451" w14:textId="43217EEC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52494DC2" w14:textId="5A92C544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54A98029" w14:textId="5B011A43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4764605E" w14:textId="13A7F11F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72084597" w14:textId="58F0E571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829D8" w:rsidRPr="009829D8" w14:paraId="4965EB53" w14:textId="42629E21" w:rsidTr="00383615">
        <w:trPr>
          <w:trHeight w:val="252"/>
        </w:trPr>
        <w:tc>
          <w:tcPr>
            <w:tcW w:w="2552" w:type="dxa"/>
            <w:vAlign w:val="center"/>
          </w:tcPr>
          <w:p w14:paraId="6388F3BA" w14:textId="5409C84B" w:rsidR="009829D8" w:rsidRPr="009829D8" w:rsidRDefault="009829D8" w:rsidP="009829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6. ΔEOT</w:t>
            </w:r>
          </w:p>
        </w:tc>
        <w:tc>
          <w:tcPr>
            <w:tcW w:w="652" w:type="dxa"/>
            <w:vAlign w:val="center"/>
          </w:tcPr>
          <w:p w14:paraId="17FB23B4" w14:textId="50599E5D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46</w:t>
            </w:r>
          </w:p>
        </w:tc>
        <w:tc>
          <w:tcPr>
            <w:tcW w:w="652" w:type="dxa"/>
            <w:vAlign w:val="center"/>
          </w:tcPr>
          <w:p w14:paraId="189570E8" w14:textId="6BD9CA10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48</w:t>
            </w:r>
          </w:p>
        </w:tc>
        <w:tc>
          <w:tcPr>
            <w:tcW w:w="652" w:type="dxa"/>
            <w:vAlign w:val="center"/>
          </w:tcPr>
          <w:p w14:paraId="381936D2" w14:textId="3C996648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07</w:t>
            </w:r>
          </w:p>
        </w:tc>
        <w:tc>
          <w:tcPr>
            <w:tcW w:w="652" w:type="dxa"/>
            <w:vAlign w:val="center"/>
          </w:tcPr>
          <w:p w14:paraId="3A58D528" w14:textId="0EDE146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652" w:type="dxa"/>
            <w:vAlign w:val="center"/>
          </w:tcPr>
          <w:p w14:paraId="7CF62237" w14:textId="22EDCD49" w:rsidR="009829D8" w:rsidRPr="009829D8" w:rsidRDefault="009829D8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607</w:t>
            </w:r>
          </w:p>
        </w:tc>
        <w:tc>
          <w:tcPr>
            <w:tcW w:w="652" w:type="dxa"/>
            <w:vAlign w:val="center"/>
          </w:tcPr>
          <w:p w14:paraId="3ACA3A71" w14:textId="770EF94D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5E3B0C2D" w14:textId="4BA6A6C8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098B8B26" w14:textId="03CD230F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39EBC830" w14:textId="2CD9E72A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5C592922" w14:textId="2C9EFB3D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829D8" w:rsidRPr="009829D8" w14:paraId="0AFA5772" w14:textId="638BF2B0" w:rsidTr="00383615">
        <w:trPr>
          <w:trHeight w:val="243"/>
        </w:trPr>
        <w:tc>
          <w:tcPr>
            <w:tcW w:w="2552" w:type="dxa"/>
            <w:vAlign w:val="center"/>
          </w:tcPr>
          <w:p w14:paraId="6A25E75A" w14:textId="69230ED2" w:rsidR="009829D8" w:rsidRPr="009829D8" w:rsidRDefault="009829D8" w:rsidP="009829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GMV</w:t>
            </w:r>
          </w:p>
        </w:tc>
        <w:tc>
          <w:tcPr>
            <w:tcW w:w="652" w:type="dxa"/>
            <w:vAlign w:val="center"/>
          </w:tcPr>
          <w:p w14:paraId="4B2962F4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DC5FCC4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7F7EA1AC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80D45B6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70382544" w14:textId="7777777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AE89E69" w14:textId="00AF8CF8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23144A6" w14:textId="69BFBE83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4FA8CDA" w14:textId="7BFC9F2C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144EB65" w14:textId="257362C2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AEA3503" w14:textId="56A0650C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829D8" w:rsidRPr="009829D8" w14:paraId="5AB65DE9" w14:textId="56007D38" w:rsidTr="00383615">
        <w:trPr>
          <w:trHeight w:val="252"/>
        </w:trPr>
        <w:tc>
          <w:tcPr>
            <w:tcW w:w="2552" w:type="dxa"/>
            <w:vAlign w:val="center"/>
          </w:tcPr>
          <w:p w14:paraId="32F02083" w14:textId="484220A4" w:rsidR="009829D8" w:rsidRPr="009829D8" w:rsidRDefault="009829D8" w:rsidP="009829D8">
            <w:pPr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 L </w:t>
            </w:r>
            <w:proofErr w:type="spellStart"/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Amyg</w:t>
            </w:r>
            <w:proofErr w:type="spellEnd"/>
          </w:p>
        </w:tc>
        <w:tc>
          <w:tcPr>
            <w:tcW w:w="652" w:type="dxa"/>
            <w:vAlign w:val="center"/>
          </w:tcPr>
          <w:p w14:paraId="411C0F84" w14:textId="4AF08BEF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1</w:t>
            </w:r>
          </w:p>
        </w:tc>
        <w:tc>
          <w:tcPr>
            <w:tcW w:w="652" w:type="dxa"/>
            <w:vAlign w:val="center"/>
          </w:tcPr>
          <w:p w14:paraId="6C8C1131" w14:textId="176DAA63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70</w:t>
            </w:r>
          </w:p>
        </w:tc>
        <w:tc>
          <w:tcPr>
            <w:tcW w:w="652" w:type="dxa"/>
            <w:vAlign w:val="center"/>
          </w:tcPr>
          <w:p w14:paraId="547C87A0" w14:textId="0E63425B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07</w:t>
            </w:r>
          </w:p>
        </w:tc>
        <w:tc>
          <w:tcPr>
            <w:tcW w:w="652" w:type="dxa"/>
            <w:vAlign w:val="center"/>
          </w:tcPr>
          <w:p w14:paraId="486BE4A9" w14:textId="0A47554E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96</w:t>
            </w:r>
          </w:p>
        </w:tc>
        <w:tc>
          <w:tcPr>
            <w:tcW w:w="652" w:type="dxa"/>
            <w:vAlign w:val="center"/>
          </w:tcPr>
          <w:p w14:paraId="6E2FF192" w14:textId="40E0C841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03</w:t>
            </w:r>
          </w:p>
        </w:tc>
        <w:tc>
          <w:tcPr>
            <w:tcW w:w="652" w:type="dxa"/>
            <w:vAlign w:val="center"/>
          </w:tcPr>
          <w:p w14:paraId="6D67F8FB" w14:textId="2C172BA9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40</w:t>
            </w:r>
          </w:p>
        </w:tc>
        <w:tc>
          <w:tcPr>
            <w:tcW w:w="652" w:type="dxa"/>
            <w:vAlign w:val="center"/>
          </w:tcPr>
          <w:p w14:paraId="4AB77464" w14:textId="1D71579D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40536780" w14:textId="311BD5AC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00358EC2" w14:textId="33C35331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6BD0B1F8" w14:textId="633386EB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829D8" w:rsidRPr="009829D8" w14:paraId="3A50B8BC" w14:textId="40487520" w:rsidTr="00383615">
        <w:trPr>
          <w:trHeight w:val="252"/>
        </w:trPr>
        <w:tc>
          <w:tcPr>
            <w:tcW w:w="2552" w:type="dxa"/>
            <w:vAlign w:val="center"/>
          </w:tcPr>
          <w:p w14:paraId="4DE33A4A" w14:textId="6E7EB656" w:rsidR="009829D8" w:rsidRPr="009829D8" w:rsidRDefault="009829D8" w:rsidP="009829D8">
            <w:pPr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. R </w:t>
            </w:r>
            <w:proofErr w:type="spellStart"/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Amyg</w:t>
            </w:r>
            <w:proofErr w:type="spellEnd"/>
          </w:p>
        </w:tc>
        <w:tc>
          <w:tcPr>
            <w:tcW w:w="652" w:type="dxa"/>
            <w:vAlign w:val="center"/>
          </w:tcPr>
          <w:p w14:paraId="21401083" w14:textId="2585F789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652" w:type="dxa"/>
            <w:vAlign w:val="center"/>
          </w:tcPr>
          <w:p w14:paraId="31C62D16" w14:textId="0DA945E4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3</w:t>
            </w:r>
          </w:p>
        </w:tc>
        <w:tc>
          <w:tcPr>
            <w:tcW w:w="652" w:type="dxa"/>
            <w:vAlign w:val="center"/>
          </w:tcPr>
          <w:p w14:paraId="1ABC6103" w14:textId="36843F9B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82</w:t>
            </w:r>
          </w:p>
        </w:tc>
        <w:tc>
          <w:tcPr>
            <w:tcW w:w="652" w:type="dxa"/>
            <w:vAlign w:val="center"/>
          </w:tcPr>
          <w:p w14:paraId="47E27686" w14:textId="5A11DDBA" w:rsidR="009829D8" w:rsidRPr="009829D8" w:rsidRDefault="009829D8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321</w:t>
            </w:r>
          </w:p>
        </w:tc>
        <w:tc>
          <w:tcPr>
            <w:tcW w:w="652" w:type="dxa"/>
            <w:vAlign w:val="center"/>
          </w:tcPr>
          <w:p w14:paraId="55E9C2A1" w14:textId="7801C62C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5</w:t>
            </w:r>
          </w:p>
        </w:tc>
        <w:tc>
          <w:tcPr>
            <w:tcW w:w="652" w:type="dxa"/>
            <w:vAlign w:val="center"/>
          </w:tcPr>
          <w:p w14:paraId="2F7834DF" w14:textId="77052AC3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60</w:t>
            </w:r>
          </w:p>
        </w:tc>
        <w:tc>
          <w:tcPr>
            <w:tcW w:w="652" w:type="dxa"/>
            <w:vAlign w:val="center"/>
          </w:tcPr>
          <w:p w14:paraId="3BFE3CAA" w14:textId="2117F280" w:rsidR="009829D8" w:rsidRPr="009829D8" w:rsidRDefault="00383615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3</w:t>
            </w:r>
          </w:p>
        </w:tc>
        <w:tc>
          <w:tcPr>
            <w:tcW w:w="652" w:type="dxa"/>
            <w:vAlign w:val="center"/>
          </w:tcPr>
          <w:p w14:paraId="03DC6D10" w14:textId="13E0E7DA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4FB59163" w14:textId="675B5424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36C2142F" w14:textId="4ACBE0B4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829D8" w:rsidRPr="009829D8" w14:paraId="587221E2" w14:textId="4E8D1475" w:rsidTr="00383615">
        <w:trPr>
          <w:trHeight w:val="252"/>
        </w:trPr>
        <w:tc>
          <w:tcPr>
            <w:tcW w:w="2552" w:type="dxa"/>
            <w:vAlign w:val="center"/>
          </w:tcPr>
          <w:p w14:paraId="52288793" w14:textId="322EAD0A" w:rsidR="009829D8" w:rsidRPr="009829D8" w:rsidRDefault="009829D8" w:rsidP="009829D8">
            <w:pPr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9. R Hippoc</w:t>
            </w:r>
            <w:r w:rsidR="0038361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mpus </w:t>
            </w:r>
            <w:r w:rsidR="00E840C9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="00E840C9">
              <w:rPr>
                <w:rFonts w:ascii="Times New Roman" w:hAnsi="Times New Roman"/>
                <w:sz w:val="20"/>
                <w:szCs w:val="20"/>
                <w:lang w:val="en-US"/>
              </w:rPr>
              <w:t>anter</w:t>
            </w:r>
            <w:proofErr w:type="spellEnd"/>
            <w:r w:rsidR="00E840C9">
              <w:rPr>
                <w:rFonts w:ascii="Times New Roman" w:hAnsi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652" w:type="dxa"/>
            <w:vAlign w:val="center"/>
          </w:tcPr>
          <w:p w14:paraId="77E603B1" w14:textId="206B50E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267</w:t>
            </w:r>
          </w:p>
        </w:tc>
        <w:tc>
          <w:tcPr>
            <w:tcW w:w="652" w:type="dxa"/>
            <w:vAlign w:val="center"/>
          </w:tcPr>
          <w:p w14:paraId="4E288FB7" w14:textId="4713FFE9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652" w:type="dxa"/>
            <w:vAlign w:val="center"/>
          </w:tcPr>
          <w:p w14:paraId="051E4769" w14:textId="243B221C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48</w:t>
            </w:r>
          </w:p>
        </w:tc>
        <w:tc>
          <w:tcPr>
            <w:tcW w:w="652" w:type="dxa"/>
            <w:vAlign w:val="center"/>
          </w:tcPr>
          <w:p w14:paraId="75A63825" w14:textId="7450E20B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0</w:t>
            </w:r>
          </w:p>
        </w:tc>
        <w:tc>
          <w:tcPr>
            <w:tcW w:w="652" w:type="dxa"/>
            <w:vAlign w:val="center"/>
          </w:tcPr>
          <w:p w14:paraId="04C4DBB5" w14:textId="789F98E7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04</w:t>
            </w:r>
          </w:p>
        </w:tc>
        <w:tc>
          <w:tcPr>
            <w:tcW w:w="652" w:type="dxa"/>
            <w:vAlign w:val="center"/>
          </w:tcPr>
          <w:p w14:paraId="24A3155E" w14:textId="711C8CDE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68</w:t>
            </w:r>
          </w:p>
        </w:tc>
        <w:tc>
          <w:tcPr>
            <w:tcW w:w="652" w:type="dxa"/>
            <w:vAlign w:val="center"/>
          </w:tcPr>
          <w:p w14:paraId="39F1BAC1" w14:textId="49F7C1CE" w:rsidR="009829D8" w:rsidRPr="009829D8" w:rsidRDefault="00383615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6</w:t>
            </w:r>
          </w:p>
        </w:tc>
        <w:tc>
          <w:tcPr>
            <w:tcW w:w="652" w:type="dxa"/>
            <w:vAlign w:val="center"/>
          </w:tcPr>
          <w:p w14:paraId="0F2D5066" w14:textId="07D6937A" w:rsidR="009829D8" w:rsidRPr="00383615" w:rsidRDefault="00383615" w:rsidP="009829D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8361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691</w:t>
            </w:r>
          </w:p>
        </w:tc>
        <w:tc>
          <w:tcPr>
            <w:tcW w:w="652" w:type="dxa"/>
            <w:vAlign w:val="center"/>
          </w:tcPr>
          <w:p w14:paraId="60D5DC3F" w14:textId="35B7E503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dxa"/>
            <w:vAlign w:val="center"/>
          </w:tcPr>
          <w:p w14:paraId="1556ADFD" w14:textId="0A78327C" w:rsidR="009829D8" w:rsidRPr="009829D8" w:rsidRDefault="009829D8" w:rsidP="009829D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9829D8" w:rsidRPr="009829D8" w14:paraId="243B0AE0" w14:textId="395D8273" w:rsidTr="00383615">
        <w:trPr>
          <w:trHeight w:val="25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693DBD4" w14:textId="4DC3FF3D" w:rsidR="009829D8" w:rsidRPr="009829D8" w:rsidRDefault="009829D8" w:rsidP="00383615">
            <w:pPr>
              <w:spacing w:after="40"/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10. R Hippocampus (post</w:t>
            </w:r>
            <w:r w:rsidR="0038361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1654815" w14:textId="19378E53" w:rsidR="009829D8" w:rsidRPr="009829D8" w:rsidRDefault="009829D8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5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258B0EF8" w14:textId="4B6FD68D" w:rsidR="009829D8" w:rsidRPr="009829D8" w:rsidRDefault="009829D8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8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2CA028E" w14:textId="67580C52" w:rsidR="009829D8" w:rsidRPr="009829D8" w:rsidRDefault="009829D8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2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7AD0EB58" w14:textId="1B624660" w:rsidR="009829D8" w:rsidRPr="009829D8" w:rsidRDefault="009829D8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7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BE18AC0" w14:textId="4AB20CE6" w:rsidR="009829D8" w:rsidRPr="009829D8" w:rsidRDefault="009829D8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7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4D1DBD2" w14:textId="4A500E7F" w:rsidR="009829D8" w:rsidRPr="009829D8" w:rsidRDefault="009829D8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6548D59" w14:textId="55E7BA42" w:rsidR="009829D8" w:rsidRPr="009829D8" w:rsidRDefault="00383615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7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694C449" w14:textId="50A8BB82" w:rsidR="009829D8" w:rsidRPr="009829D8" w:rsidRDefault="00383615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7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5059C07" w14:textId="1223C0FE" w:rsidR="009829D8" w:rsidRPr="009829D8" w:rsidRDefault="00383615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9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36250D0" w14:textId="40357166" w:rsidR="009829D8" w:rsidRPr="009829D8" w:rsidRDefault="009829D8" w:rsidP="00383615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6601A3AB" w14:textId="60F00C1D" w:rsidR="00F77B30" w:rsidRPr="00DC14C5" w:rsidRDefault="00F77B30" w:rsidP="00F77B30">
      <w:pPr>
        <w:spacing w:line="480" w:lineRule="auto"/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Spearman correlations for changes in GMV, symptoms and alexithymia from t1 to t2 within patients</w:t>
      </w:r>
    </w:p>
    <w:p w14:paraId="67F0D320" w14:textId="5B1B80ED" w:rsidR="00F77B30" w:rsidRDefault="00F77B30" w:rsidP="00F77B30">
      <w:pPr>
        <w:spacing w:before="40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87560">
        <w:rPr>
          <w:rFonts w:ascii="Times New Roman" w:hAnsi="Times New Roman"/>
          <w:i/>
          <w:sz w:val="20"/>
          <w:szCs w:val="20"/>
          <w:lang w:val="en-US"/>
        </w:rPr>
        <w:t>Note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sz w:val="20"/>
          <w:szCs w:val="20"/>
          <w:lang w:val="en-US"/>
        </w:rPr>
        <w:t>n</w:t>
      </w:r>
      <w:r w:rsidRPr="00787560">
        <w:rPr>
          <w:rFonts w:ascii="Times New Roman" w:hAnsi="Times New Roman"/>
          <w:sz w:val="20"/>
          <w:szCs w:val="20"/>
          <w:lang w:val="en-US"/>
        </w:rPr>
        <w:t>=</w:t>
      </w:r>
      <w:r>
        <w:rPr>
          <w:rFonts w:ascii="Times New Roman" w:hAnsi="Times New Roman"/>
          <w:sz w:val="20"/>
          <w:szCs w:val="20"/>
          <w:lang w:val="en-US"/>
        </w:rPr>
        <w:t>30 patients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sz w:val="20"/>
          <w:szCs w:val="20"/>
          <w:lang w:val="en-US"/>
        </w:rPr>
        <w:t>BDI=Beck’s Depression Inventory. HDSR</w:t>
      </w:r>
      <w:r w:rsidRPr="007F7B06">
        <w:rPr>
          <w:rFonts w:ascii="Times New Roman" w:hAnsi="Times New Roman"/>
          <w:sz w:val="20"/>
          <w:szCs w:val="20"/>
          <w:lang w:val="en-US"/>
        </w:rPr>
        <w:t>=Hamilton-</w:t>
      </w:r>
      <w:r>
        <w:rPr>
          <w:rFonts w:ascii="Times New Roman" w:hAnsi="Times New Roman"/>
          <w:sz w:val="20"/>
          <w:szCs w:val="20"/>
          <w:lang w:val="en-US"/>
        </w:rPr>
        <w:t>Depression-Rating-</w:t>
      </w:r>
      <w:r w:rsidRPr="007F7B06">
        <w:rPr>
          <w:rFonts w:ascii="Times New Roman" w:hAnsi="Times New Roman"/>
          <w:sz w:val="20"/>
          <w:szCs w:val="20"/>
          <w:lang w:val="en-US"/>
        </w:rPr>
        <w:t xml:space="preserve">Scale. TAS20=Toronto Alexithymia Scale. DIF=Difficulty Identifying Feelings. DDF=Difficulty Describing Feelings. EOT=Externally-Oriented Thinking. </w:t>
      </w:r>
      <w:r w:rsidR="00383615" w:rsidRPr="00787560">
        <w:rPr>
          <w:rFonts w:ascii="Times New Roman" w:hAnsi="Times New Roman"/>
          <w:sz w:val="20"/>
          <w:szCs w:val="20"/>
          <w:lang w:val="en-US"/>
        </w:rPr>
        <w:t>GMV=gr</w:t>
      </w:r>
      <w:r w:rsidR="00383615">
        <w:rPr>
          <w:rFonts w:ascii="Times New Roman" w:hAnsi="Times New Roman"/>
          <w:sz w:val="20"/>
          <w:szCs w:val="20"/>
          <w:lang w:val="en-US"/>
        </w:rPr>
        <w:t>a</w:t>
      </w:r>
      <w:r w:rsidR="00383615" w:rsidRPr="00787560">
        <w:rPr>
          <w:rFonts w:ascii="Times New Roman" w:hAnsi="Times New Roman"/>
          <w:sz w:val="20"/>
          <w:szCs w:val="20"/>
          <w:lang w:val="en-US"/>
        </w:rPr>
        <w:t>y matter volume</w:t>
      </w:r>
      <w:r w:rsidR="00383615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383615" w:rsidRPr="00787560">
        <w:rPr>
          <w:rFonts w:ascii="Times New Roman" w:hAnsi="Times New Roman"/>
          <w:sz w:val="20"/>
          <w:szCs w:val="20"/>
          <w:lang w:val="en-US"/>
        </w:rPr>
        <w:t>L=left brain hemisphere. R</w:t>
      </w:r>
      <w:r w:rsidR="00140AD3">
        <w:rPr>
          <w:rFonts w:ascii="Times New Roman" w:hAnsi="Times New Roman"/>
          <w:sz w:val="20"/>
          <w:szCs w:val="20"/>
          <w:lang w:val="en-US"/>
        </w:rPr>
        <w:t>=</w:t>
      </w:r>
      <w:r w:rsidR="00383615" w:rsidRPr="00787560">
        <w:rPr>
          <w:rFonts w:ascii="Times New Roman" w:hAnsi="Times New Roman"/>
          <w:sz w:val="20"/>
          <w:szCs w:val="20"/>
          <w:lang w:val="en-US"/>
        </w:rPr>
        <w:t>right brain hemisphere.</w:t>
      </w:r>
      <w:r w:rsidR="00383615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383615">
        <w:rPr>
          <w:rFonts w:ascii="Times New Roman" w:hAnsi="Times New Roman"/>
          <w:sz w:val="20"/>
          <w:szCs w:val="20"/>
          <w:lang w:val="en-US"/>
        </w:rPr>
        <w:t>Amyg</w:t>
      </w:r>
      <w:proofErr w:type="spellEnd"/>
      <w:r w:rsidR="00383615">
        <w:rPr>
          <w:rFonts w:ascii="Times New Roman" w:hAnsi="Times New Roman"/>
          <w:sz w:val="20"/>
          <w:szCs w:val="20"/>
          <w:lang w:val="en-US"/>
        </w:rPr>
        <w:t xml:space="preserve">=Amygdala. </w:t>
      </w:r>
      <w:proofErr w:type="spellStart"/>
      <w:proofErr w:type="gramStart"/>
      <w:r w:rsidR="00E840C9">
        <w:rPr>
          <w:rFonts w:ascii="Times New Roman" w:hAnsi="Times New Roman"/>
          <w:sz w:val="20"/>
          <w:szCs w:val="20"/>
          <w:lang w:val="en-US"/>
        </w:rPr>
        <w:t>anter</w:t>
      </w:r>
      <w:proofErr w:type="spellEnd"/>
      <w:r w:rsidR="00E840C9">
        <w:rPr>
          <w:rFonts w:ascii="Times New Roman" w:hAnsi="Times New Roman"/>
          <w:sz w:val="20"/>
          <w:szCs w:val="20"/>
          <w:lang w:val="en-US"/>
        </w:rPr>
        <w:t>.=</w:t>
      </w:r>
      <w:proofErr w:type="gramEnd"/>
      <w:r w:rsidR="00E840C9">
        <w:rPr>
          <w:rFonts w:ascii="Times New Roman" w:hAnsi="Times New Roman"/>
          <w:sz w:val="20"/>
          <w:szCs w:val="20"/>
          <w:lang w:val="en-US"/>
        </w:rPr>
        <w:t xml:space="preserve">anterior. </w:t>
      </w:r>
      <w:proofErr w:type="gramStart"/>
      <w:r w:rsidR="00383615">
        <w:rPr>
          <w:rFonts w:ascii="Times New Roman" w:hAnsi="Times New Roman"/>
          <w:sz w:val="20"/>
          <w:szCs w:val="20"/>
          <w:lang w:val="en-US"/>
        </w:rPr>
        <w:t>post.=</w:t>
      </w:r>
      <w:proofErr w:type="gramEnd"/>
      <w:r w:rsidR="00383615">
        <w:rPr>
          <w:rFonts w:ascii="Times New Roman" w:hAnsi="Times New Roman"/>
          <w:sz w:val="20"/>
          <w:szCs w:val="20"/>
          <w:lang w:val="en-US"/>
        </w:rPr>
        <w:t xml:space="preserve">posterior. </w:t>
      </w:r>
      <w:r>
        <w:rPr>
          <w:rFonts w:ascii="Times New Roman" w:hAnsi="Times New Roman"/>
          <w:sz w:val="20"/>
          <w:szCs w:val="20"/>
          <w:lang w:val="en-US"/>
        </w:rPr>
        <w:t xml:space="preserve">Bold correlation coefficients indicate </w:t>
      </w:r>
      <w:r w:rsidRPr="0076561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>&lt;.05 (one-tailed)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14:paraId="7E805BAD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B48C59B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3910AC8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5FB846C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0CFAB5F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1175FA9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3211CCE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8E88330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080A15F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6FEC0516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5DB9DD3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4E15FC4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1F29D37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034F587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FD38BEA" w14:textId="77777777" w:rsidR="008B03A0" w:rsidRDefault="008B03A0" w:rsidP="005F52DD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7C5627D" w14:textId="1ABC2B3D" w:rsidR="005F52DD" w:rsidRDefault="005F52DD" w:rsidP="005F52DD">
      <w:pPr>
        <w:rPr>
          <w:rFonts w:ascii="Times New Roman" w:hAnsi="Times New Roman"/>
          <w:b/>
          <w:sz w:val="20"/>
          <w:szCs w:val="20"/>
          <w:lang w:val="en-US"/>
        </w:rPr>
      </w:pPr>
      <w:r w:rsidRPr="006074B9">
        <w:rPr>
          <w:rFonts w:ascii="Times New Roman" w:hAnsi="Times New Roman"/>
          <w:b/>
          <w:sz w:val="20"/>
          <w:szCs w:val="20"/>
          <w:lang w:val="en-US"/>
        </w:rPr>
        <w:lastRenderedPageBreak/>
        <w:t>Supplementary Table 4</w:t>
      </w:r>
    </w:p>
    <w:tbl>
      <w:tblPr>
        <w:tblStyle w:val="Tabellenraster2"/>
        <w:tblpPr w:leftFromText="141" w:rightFromText="141" w:vertAnchor="text" w:horzAnchor="margin" w:tblpY="1028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5F52DD" w:rsidRPr="009829D8" w14:paraId="427B4693" w14:textId="77777777" w:rsidTr="005F52DD">
        <w:trPr>
          <w:trHeight w:val="26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01B2C" w14:textId="77777777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F1E95" w14:textId="72A4B7E4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50B6E" w14:textId="22ED337C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43183" w14:textId="00DCEBED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C2B0E" w14:textId="36538857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CA854" w14:textId="3DA22FA6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27C1B" w14:textId="120AC188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FC644" w14:textId="41AF4A29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E9DB" w14:textId="7CBCD2DE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95785" w14:textId="72F295E4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F3E71" w14:textId="0ED760E1" w:rsidR="005F52DD" w:rsidRPr="009829D8" w:rsidRDefault="005F52DD" w:rsidP="005F52DD">
            <w:pPr>
              <w:spacing w:before="40" w:after="40"/>
              <w:jc w:val="center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Δ</w:t>
            </w:r>
            <w:r w:rsidRPr="009829D8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10</w:t>
            </w:r>
          </w:p>
        </w:tc>
      </w:tr>
      <w:tr w:rsidR="005F52DD" w:rsidRPr="009829D8" w14:paraId="25CE0466" w14:textId="77777777" w:rsidTr="005F52DD">
        <w:trPr>
          <w:trHeight w:val="25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E4F40DC" w14:textId="77AC5181" w:rsidR="005F52DD" w:rsidRPr="009829D8" w:rsidRDefault="005F52DD" w:rsidP="005F52DD">
            <w:pPr>
              <w:spacing w:before="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1. BDI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177E807" w14:textId="5F139BFC" w:rsidR="005F52DD" w:rsidRPr="009829D8" w:rsidRDefault="00ED452E" w:rsidP="005F52DD">
            <w:pPr>
              <w:spacing w:before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ED45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69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400D1F8C" w14:textId="757FDFB5" w:rsidR="005F52DD" w:rsidRPr="00ED452E" w:rsidRDefault="00ED452E" w:rsidP="005F52DD">
            <w:pPr>
              <w:spacing w:before="4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ED452E">
              <w:rPr>
                <w:rFonts w:ascii="Times New Roman" w:hAnsi="Times New Roman"/>
                <w:sz w:val="20"/>
                <w:szCs w:val="20"/>
                <w:lang w:val="en-US"/>
              </w:rPr>
              <w:t>.23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28010E1" w14:textId="4D2C5AB1" w:rsidR="005F52DD" w:rsidRPr="00ED452E" w:rsidRDefault="00A625A2" w:rsidP="005F52DD">
            <w:pPr>
              <w:spacing w:before="4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.069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16146B79" w14:textId="79C65781" w:rsidR="005F52DD" w:rsidRPr="00ED452E" w:rsidRDefault="00A625A2" w:rsidP="005F52DD">
            <w:pPr>
              <w:spacing w:before="4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.15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286BAB5E" w14:textId="4D6E5366" w:rsidR="005F52DD" w:rsidRPr="00ED452E" w:rsidRDefault="00A625A2" w:rsidP="005F52DD">
            <w:pPr>
              <w:spacing w:before="4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-.06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459A07A5" w14:textId="4024AE83" w:rsidR="005F52DD" w:rsidRPr="00ED452E" w:rsidRDefault="00A625A2" w:rsidP="005F52DD">
            <w:pPr>
              <w:spacing w:before="4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-.257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41241E42" w14:textId="16D54047" w:rsidR="005F52DD" w:rsidRPr="00ED452E" w:rsidRDefault="00A625A2" w:rsidP="005F52DD">
            <w:pPr>
              <w:spacing w:before="4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-.145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21A9913C" w14:textId="3114DA25" w:rsidR="005F52DD" w:rsidRPr="00ED452E" w:rsidRDefault="00A625A2" w:rsidP="005F52DD">
            <w:pPr>
              <w:spacing w:before="4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.10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01357AAD" w14:textId="6A413220" w:rsidR="005F52DD" w:rsidRPr="00ED452E" w:rsidRDefault="00A625A2" w:rsidP="005F52DD">
            <w:pPr>
              <w:spacing w:before="4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-.06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7BAFE415" w14:textId="03683700" w:rsidR="005F52DD" w:rsidRPr="00ED452E" w:rsidRDefault="00A625A2" w:rsidP="005F52DD">
            <w:pPr>
              <w:spacing w:before="40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-.078</w:t>
            </w:r>
          </w:p>
        </w:tc>
      </w:tr>
      <w:tr w:rsidR="005F52DD" w:rsidRPr="009829D8" w14:paraId="7FF586FE" w14:textId="77777777" w:rsidTr="005F52DD">
        <w:trPr>
          <w:trHeight w:val="243"/>
        </w:trPr>
        <w:tc>
          <w:tcPr>
            <w:tcW w:w="2552" w:type="dxa"/>
            <w:vAlign w:val="center"/>
          </w:tcPr>
          <w:p w14:paraId="6B8B8B5A" w14:textId="28BFC3CA" w:rsidR="005F52DD" w:rsidRPr="009829D8" w:rsidRDefault="005F52DD" w:rsidP="005F52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2. HDRS</w:t>
            </w:r>
          </w:p>
        </w:tc>
        <w:tc>
          <w:tcPr>
            <w:tcW w:w="652" w:type="dxa"/>
            <w:vAlign w:val="center"/>
          </w:tcPr>
          <w:p w14:paraId="636DF4C7" w14:textId="6675CF47" w:rsidR="005F52DD" w:rsidRPr="00ED452E" w:rsidRDefault="005F52DD" w:rsidP="005F52DD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D452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3</w:t>
            </w:r>
            <w:r w:rsidR="00ED452E" w:rsidRPr="00ED452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652" w:type="dxa"/>
            <w:vAlign w:val="center"/>
          </w:tcPr>
          <w:p w14:paraId="0C546484" w14:textId="48F25535" w:rsidR="005F52DD" w:rsidRPr="00ED452E" w:rsidRDefault="00ED452E" w:rsidP="005F52DD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ED45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632</w:t>
            </w:r>
          </w:p>
        </w:tc>
        <w:tc>
          <w:tcPr>
            <w:tcW w:w="652" w:type="dxa"/>
            <w:vAlign w:val="center"/>
          </w:tcPr>
          <w:p w14:paraId="1CA0D6D9" w14:textId="68A042DF" w:rsidR="005F52DD" w:rsidRPr="00ED452E" w:rsidRDefault="00A625A2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.090</w:t>
            </w:r>
          </w:p>
        </w:tc>
        <w:tc>
          <w:tcPr>
            <w:tcW w:w="652" w:type="dxa"/>
            <w:vAlign w:val="center"/>
          </w:tcPr>
          <w:p w14:paraId="615F13D4" w14:textId="288F13DD" w:rsidR="005F52DD" w:rsidRPr="00A625A2" w:rsidRDefault="00A625A2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89</w:t>
            </w:r>
          </w:p>
        </w:tc>
        <w:tc>
          <w:tcPr>
            <w:tcW w:w="652" w:type="dxa"/>
            <w:vAlign w:val="center"/>
          </w:tcPr>
          <w:p w14:paraId="1788936B" w14:textId="332A7B26" w:rsidR="005F52DD" w:rsidRPr="00ED452E" w:rsidRDefault="00A625A2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-.097</w:t>
            </w:r>
          </w:p>
        </w:tc>
        <w:tc>
          <w:tcPr>
            <w:tcW w:w="652" w:type="dxa"/>
            <w:vAlign w:val="center"/>
          </w:tcPr>
          <w:p w14:paraId="6D8C3CD2" w14:textId="31DE3802" w:rsidR="005F52DD" w:rsidRPr="00ED452E" w:rsidRDefault="00A625A2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-.243</w:t>
            </w:r>
          </w:p>
        </w:tc>
        <w:tc>
          <w:tcPr>
            <w:tcW w:w="652" w:type="dxa"/>
            <w:vAlign w:val="center"/>
          </w:tcPr>
          <w:p w14:paraId="38063309" w14:textId="6AD2EDFC" w:rsidR="005F52DD" w:rsidRPr="00A625A2" w:rsidRDefault="00A625A2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.019</w:t>
            </w:r>
          </w:p>
        </w:tc>
        <w:tc>
          <w:tcPr>
            <w:tcW w:w="652" w:type="dxa"/>
            <w:vAlign w:val="center"/>
          </w:tcPr>
          <w:p w14:paraId="60E0A5BA" w14:textId="1BE7E64E" w:rsidR="005F52DD" w:rsidRPr="00A625A2" w:rsidRDefault="00A625A2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.204</w:t>
            </w:r>
          </w:p>
        </w:tc>
        <w:tc>
          <w:tcPr>
            <w:tcW w:w="652" w:type="dxa"/>
            <w:vAlign w:val="center"/>
          </w:tcPr>
          <w:p w14:paraId="2542B906" w14:textId="686F350F" w:rsidR="005F52DD" w:rsidRPr="00A625A2" w:rsidRDefault="00A625A2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652" w:type="dxa"/>
            <w:vAlign w:val="center"/>
          </w:tcPr>
          <w:p w14:paraId="0BC0D69A" w14:textId="2C42C0A0" w:rsidR="005F52DD" w:rsidRPr="00A625A2" w:rsidRDefault="00A625A2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.119</w:t>
            </w:r>
          </w:p>
        </w:tc>
      </w:tr>
      <w:tr w:rsidR="005F52DD" w:rsidRPr="009829D8" w14:paraId="3659A299" w14:textId="77777777" w:rsidTr="005F52DD">
        <w:trPr>
          <w:trHeight w:val="252"/>
        </w:trPr>
        <w:tc>
          <w:tcPr>
            <w:tcW w:w="2552" w:type="dxa"/>
            <w:vAlign w:val="center"/>
          </w:tcPr>
          <w:p w14:paraId="0948AF32" w14:textId="5FC6F505" w:rsidR="005F52DD" w:rsidRPr="009829D8" w:rsidRDefault="005F52DD" w:rsidP="005F52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 TAS20 sum </w:t>
            </w:r>
          </w:p>
        </w:tc>
        <w:tc>
          <w:tcPr>
            <w:tcW w:w="652" w:type="dxa"/>
            <w:vAlign w:val="center"/>
          </w:tcPr>
          <w:p w14:paraId="4475BA73" w14:textId="63397704" w:rsidR="005F52DD" w:rsidRPr="00ED452E" w:rsidRDefault="005F52DD" w:rsidP="005F52DD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3</w:t>
            </w:r>
            <w:r w:rsidR="00A625A2" w:rsidRPr="00A625A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652" w:type="dxa"/>
            <w:vAlign w:val="center"/>
          </w:tcPr>
          <w:p w14:paraId="737EAAD6" w14:textId="4DBA2FD2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A625A2" w:rsidRPr="00A625A2">
              <w:rPr>
                <w:rFonts w:ascii="Times New Roman" w:hAnsi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652" w:type="dxa"/>
            <w:vAlign w:val="center"/>
          </w:tcPr>
          <w:p w14:paraId="5D6CC482" w14:textId="720A28FB" w:rsidR="005F52DD" w:rsidRPr="00F3280D" w:rsidRDefault="00F3280D" w:rsidP="005F52D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18</w:t>
            </w:r>
          </w:p>
        </w:tc>
        <w:tc>
          <w:tcPr>
            <w:tcW w:w="652" w:type="dxa"/>
            <w:vAlign w:val="center"/>
          </w:tcPr>
          <w:p w14:paraId="30BB974E" w14:textId="58E371E6" w:rsidR="005F52DD" w:rsidRPr="00F3280D" w:rsidRDefault="00F3280D" w:rsidP="005F52DD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51</w:t>
            </w:r>
          </w:p>
        </w:tc>
        <w:tc>
          <w:tcPr>
            <w:tcW w:w="652" w:type="dxa"/>
            <w:vAlign w:val="center"/>
          </w:tcPr>
          <w:p w14:paraId="27A84A47" w14:textId="65086BB6" w:rsidR="005F52DD" w:rsidRPr="00F3280D" w:rsidRDefault="00F3280D" w:rsidP="005F52DD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88</w:t>
            </w:r>
          </w:p>
        </w:tc>
        <w:tc>
          <w:tcPr>
            <w:tcW w:w="652" w:type="dxa"/>
            <w:vAlign w:val="center"/>
          </w:tcPr>
          <w:p w14:paraId="7E364F72" w14:textId="2ABFEAF6" w:rsidR="005F52DD" w:rsidRPr="00ED452E" w:rsidRDefault="00F3280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241</w:t>
            </w:r>
          </w:p>
        </w:tc>
        <w:tc>
          <w:tcPr>
            <w:tcW w:w="652" w:type="dxa"/>
            <w:vAlign w:val="center"/>
          </w:tcPr>
          <w:p w14:paraId="0492B776" w14:textId="3B8C016E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217</w:t>
            </w:r>
          </w:p>
        </w:tc>
        <w:tc>
          <w:tcPr>
            <w:tcW w:w="652" w:type="dxa"/>
            <w:vAlign w:val="center"/>
          </w:tcPr>
          <w:p w14:paraId="0B94E4D7" w14:textId="3B5E164B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-.061</w:t>
            </w:r>
          </w:p>
        </w:tc>
        <w:tc>
          <w:tcPr>
            <w:tcW w:w="652" w:type="dxa"/>
            <w:vAlign w:val="center"/>
          </w:tcPr>
          <w:p w14:paraId="6A1BBDB5" w14:textId="79BC2999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-.115</w:t>
            </w:r>
          </w:p>
        </w:tc>
        <w:tc>
          <w:tcPr>
            <w:tcW w:w="652" w:type="dxa"/>
            <w:vAlign w:val="center"/>
          </w:tcPr>
          <w:p w14:paraId="4549AC09" w14:textId="537815AA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-.066</w:t>
            </w:r>
          </w:p>
        </w:tc>
      </w:tr>
      <w:tr w:rsidR="005F52DD" w:rsidRPr="009829D8" w14:paraId="3278FC13" w14:textId="77777777" w:rsidTr="005F52DD">
        <w:trPr>
          <w:trHeight w:val="252"/>
        </w:trPr>
        <w:tc>
          <w:tcPr>
            <w:tcW w:w="2552" w:type="dxa"/>
            <w:vAlign w:val="center"/>
          </w:tcPr>
          <w:p w14:paraId="27BF8C71" w14:textId="6EB2BC72" w:rsidR="005F52DD" w:rsidRPr="009829D8" w:rsidRDefault="005F52DD" w:rsidP="005F52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4. DIF</w:t>
            </w:r>
          </w:p>
        </w:tc>
        <w:tc>
          <w:tcPr>
            <w:tcW w:w="652" w:type="dxa"/>
            <w:vAlign w:val="center"/>
          </w:tcPr>
          <w:p w14:paraId="7A7BA21D" w14:textId="0A6CFC3E" w:rsidR="005F52DD" w:rsidRPr="00A625A2" w:rsidRDefault="005F52DD" w:rsidP="005F52DD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.</w:t>
            </w:r>
            <w:r w:rsidR="00A625A2" w:rsidRPr="00A625A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92</w:t>
            </w:r>
          </w:p>
        </w:tc>
        <w:tc>
          <w:tcPr>
            <w:tcW w:w="652" w:type="dxa"/>
            <w:vAlign w:val="center"/>
          </w:tcPr>
          <w:p w14:paraId="74073548" w14:textId="638F484A" w:rsidR="005F52DD" w:rsidRPr="00A625A2" w:rsidRDefault="005F52DD" w:rsidP="005F52DD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 w:rsidRPr="00A625A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.</w:t>
            </w:r>
            <w:r w:rsidR="00A625A2" w:rsidRPr="00A625A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652" w:type="dxa"/>
            <w:vAlign w:val="center"/>
          </w:tcPr>
          <w:p w14:paraId="53940A02" w14:textId="1F595591" w:rsidR="005F52DD" w:rsidRPr="00F3280D" w:rsidRDefault="005F52DD" w:rsidP="005F52D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="00F3280D" w:rsidRPr="00F3280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80</w:t>
            </w:r>
          </w:p>
        </w:tc>
        <w:tc>
          <w:tcPr>
            <w:tcW w:w="652" w:type="dxa"/>
            <w:vAlign w:val="center"/>
          </w:tcPr>
          <w:p w14:paraId="7150DC7E" w14:textId="490EC4A9" w:rsidR="005F52DD" w:rsidRPr="00F3280D" w:rsidRDefault="00F3280D" w:rsidP="005F52D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08</w:t>
            </w:r>
          </w:p>
        </w:tc>
        <w:tc>
          <w:tcPr>
            <w:tcW w:w="652" w:type="dxa"/>
            <w:vAlign w:val="center"/>
          </w:tcPr>
          <w:p w14:paraId="4627D1F2" w14:textId="7E956EFA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273</w:t>
            </w:r>
          </w:p>
        </w:tc>
        <w:tc>
          <w:tcPr>
            <w:tcW w:w="652" w:type="dxa"/>
            <w:vAlign w:val="center"/>
          </w:tcPr>
          <w:p w14:paraId="00AE1AA4" w14:textId="01884BEF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196</w:t>
            </w:r>
          </w:p>
        </w:tc>
        <w:tc>
          <w:tcPr>
            <w:tcW w:w="652" w:type="dxa"/>
            <w:vAlign w:val="center"/>
          </w:tcPr>
          <w:p w14:paraId="3240C45F" w14:textId="15BC249B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041</w:t>
            </w:r>
          </w:p>
        </w:tc>
        <w:tc>
          <w:tcPr>
            <w:tcW w:w="652" w:type="dxa"/>
            <w:vAlign w:val="center"/>
          </w:tcPr>
          <w:p w14:paraId="79BA2C3A" w14:textId="0F47D84B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009</w:t>
            </w:r>
          </w:p>
        </w:tc>
        <w:tc>
          <w:tcPr>
            <w:tcW w:w="652" w:type="dxa"/>
            <w:vAlign w:val="center"/>
          </w:tcPr>
          <w:p w14:paraId="763FAFDB" w14:textId="37F81271" w:rsidR="005F52DD" w:rsidRPr="00F3280D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F3280D"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652" w:type="dxa"/>
            <w:vAlign w:val="center"/>
          </w:tcPr>
          <w:p w14:paraId="044A53AE" w14:textId="4D434D6D" w:rsidR="005F52DD" w:rsidRPr="00F3280D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F3280D"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058</w:t>
            </w:r>
          </w:p>
        </w:tc>
      </w:tr>
      <w:tr w:rsidR="005F52DD" w:rsidRPr="009829D8" w14:paraId="75768112" w14:textId="77777777" w:rsidTr="005F52DD">
        <w:trPr>
          <w:trHeight w:val="252"/>
        </w:trPr>
        <w:tc>
          <w:tcPr>
            <w:tcW w:w="2552" w:type="dxa"/>
            <w:vAlign w:val="center"/>
          </w:tcPr>
          <w:p w14:paraId="666B31C7" w14:textId="59F45660" w:rsidR="005F52DD" w:rsidRPr="009829D8" w:rsidRDefault="005F52DD" w:rsidP="005F52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5. DDF</w:t>
            </w:r>
          </w:p>
        </w:tc>
        <w:tc>
          <w:tcPr>
            <w:tcW w:w="652" w:type="dxa"/>
            <w:vAlign w:val="center"/>
          </w:tcPr>
          <w:p w14:paraId="39618712" w14:textId="3A7DA3B4" w:rsidR="005F52DD" w:rsidRPr="00F3280D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F3280D" w:rsidRPr="00F3280D">
              <w:rPr>
                <w:rFonts w:ascii="Times New Roman" w:hAnsi="Times New Roman"/>
                <w:sz w:val="20"/>
                <w:szCs w:val="20"/>
                <w:lang w:val="en-US"/>
              </w:rPr>
              <w:t>024</w:t>
            </w:r>
          </w:p>
        </w:tc>
        <w:tc>
          <w:tcPr>
            <w:tcW w:w="652" w:type="dxa"/>
            <w:vAlign w:val="center"/>
          </w:tcPr>
          <w:p w14:paraId="6D8786F7" w14:textId="3E741D9C" w:rsidR="005F52DD" w:rsidRPr="00F3280D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F3280D" w:rsidRPr="00F3280D">
              <w:rPr>
                <w:rFonts w:ascii="Times New Roman" w:hAnsi="Times New Roman"/>
                <w:sz w:val="20"/>
                <w:szCs w:val="20"/>
                <w:lang w:val="en-US"/>
              </w:rPr>
              <w:t>024</w:t>
            </w:r>
          </w:p>
        </w:tc>
        <w:tc>
          <w:tcPr>
            <w:tcW w:w="652" w:type="dxa"/>
            <w:vAlign w:val="center"/>
          </w:tcPr>
          <w:p w14:paraId="0351B23D" w14:textId="6F44F9DD" w:rsidR="005F52DD" w:rsidRPr="00F3280D" w:rsidRDefault="005F52DD" w:rsidP="005F52D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="00F3280D" w:rsidRPr="00F3280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94</w:t>
            </w:r>
          </w:p>
        </w:tc>
        <w:tc>
          <w:tcPr>
            <w:tcW w:w="652" w:type="dxa"/>
            <w:vAlign w:val="center"/>
          </w:tcPr>
          <w:p w14:paraId="702F6F0D" w14:textId="7F4446E7" w:rsidR="005F52DD" w:rsidRPr="00F3280D" w:rsidRDefault="005F52DD" w:rsidP="005F52D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.</w:t>
            </w:r>
            <w:r w:rsidR="00F3280D" w:rsidRPr="00F3280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10</w:t>
            </w:r>
          </w:p>
        </w:tc>
        <w:tc>
          <w:tcPr>
            <w:tcW w:w="652" w:type="dxa"/>
            <w:vAlign w:val="center"/>
          </w:tcPr>
          <w:p w14:paraId="66C43BF6" w14:textId="4D2210CA" w:rsidR="005F52DD" w:rsidRPr="00F3280D" w:rsidRDefault="00F3280D" w:rsidP="005F52D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46</w:t>
            </w:r>
          </w:p>
        </w:tc>
        <w:tc>
          <w:tcPr>
            <w:tcW w:w="652" w:type="dxa"/>
            <w:vAlign w:val="center"/>
          </w:tcPr>
          <w:p w14:paraId="113D2F0D" w14:textId="49D17F44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206</w:t>
            </w:r>
          </w:p>
        </w:tc>
        <w:tc>
          <w:tcPr>
            <w:tcW w:w="652" w:type="dxa"/>
            <w:vAlign w:val="center"/>
          </w:tcPr>
          <w:p w14:paraId="7342C1AA" w14:textId="2A9CC374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089</w:t>
            </w:r>
          </w:p>
        </w:tc>
        <w:tc>
          <w:tcPr>
            <w:tcW w:w="652" w:type="dxa"/>
            <w:vAlign w:val="center"/>
          </w:tcPr>
          <w:p w14:paraId="630C7C95" w14:textId="38E0E4CB" w:rsidR="005F52DD" w:rsidRPr="00F3280D" w:rsidRDefault="00F3280D" w:rsidP="00F3280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-.114</w:t>
            </w:r>
          </w:p>
        </w:tc>
        <w:tc>
          <w:tcPr>
            <w:tcW w:w="652" w:type="dxa"/>
            <w:vAlign w:val="center"/>
          </w:tcPr>
          <w:p w14:paraId="71145AA2" w14:textId="04E51D8D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032</w:t>
            </w:r>
          </w:p>
        </w:tc>
        <w:tc>
          <w:tcPr>
            <w:tcW w:w="652" w:type="dxa"/>
            <w:vAlign w:val="center"/>
          </w:tcPr>
          <w:p w14:paraId="34E5F861" w14:textId="4915CFE6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-.050</w:t>
            </w:r>
          </w:p>
        </w:tc>
      </w:tr>
      <w:tr w:rsidR="005F52DD" w:rsidRPr="009829D8" w14:paraId="375D218E" w14:textId="77777777" w:rsidTr="005F52DD">
        <w:trPr>
          <w:trHeight w:val="252"/>
        </w:trPr>
        <w:tc>
          <w:tcPr>
            <w:tcW w:w="2552" w:type="dxa"/>
            <w:vAlign w:val="center"/>
          </w:tcPr>
          <w:p w14:paraId="5E427597" w14:textId="0DA28F8C" w:rsidR="005F52DD" w:rsidRPr="009829D8" w:rsidRDefault="005F52DD" w:rsidP="005F52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6. EOT</w:t>
            </w:r>
          </w:p>
        </w:tc>
        <w:tc>
          <w:tcPr>
            <w:tcW w:w="652" w:type="dxa"/>
            <w:vAlign w:val="center"/>
          </w:tcPr>
          <w:p w14:paraId="36A60AFB" w14:textId="685BB980" w:rsidR="005F52DD" w:rsidRPr="00F3280D" w:rsidRDefault="005F52DD" w:rsidP="005F52D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="00F3280D" w:rsidRPr="00F32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28</w:t>
            </w:r>
          </w:p>
        </w:tc>
        <w:tc>
          <w:tcPr>
            <w:tcW w:w="652" w:type="dxa"/>
            <w:vAlign w:val="center"/>
          </w:tcPr>
          <w:p w14:paraId="1B0012F5" w14:textId="7E861926" w:rsidR="005F52DD" w:rsidRPr="00F3280D" w:rsidRDefault="00F3280D" w:rsidP="005F52D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26</w:t>
            </w:r>
          </w:p>
        </w:tc>
        <w:tc>
          <w:tcPr>
            <w:tcW w:w="652" w:type="dxa"/>
            <w:vAlign w:val="center"/>
          </w:tcPr>
          <w:p w14:paraId="6CE3F753" w14:textId="796F947F" w:rsidR="005F52DD" w:rsidRPr="00F3280D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F3280D" w:rsidRPr="00F3280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54</w:t>
            </w:r>
          </w:p>
        </w:tc>
        <w:tc>
          <w:tcPr>
            <w:tcW w:w="652" w:type="dxa"/>
            <w:vAlign w:val="center"/>
          </w:tcPr>
          <w:p w14:paraId="00941F72" w14:textId="2CB97411" w:rsidR="005F52DD" w:rsidRPr="00F3280D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  <w:r w:rsidR="00F3280D" w:rsidRPr="00F3280D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652" w:type="dxa"/>
            <w:vAlign w:val="center"/>
          </w:tcPr>
          <w:p w14:paraId="4D87084B" w14:textId="03619061" w:rsidR="005F52DD" w:rsidRPr="00F3280D" w:rsidRDefault="005F52DD" w:rsidP="005F52D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.</w:t>
            </w:r>
            <w:r w:rsidR="00F3280D" w:rsidRPr="00F3280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54</w:t>
            </w:r>
          </w:p>
        </w:tc>
        <w:tc>
          <w:tcPr>
            <w:tcW w:w="652" w:type="dxa"/>
            <w:vAlign w:val="center"/>
          </w:tcPr>
          <w:p w14:paraId="505601B5" w14:textId="0E635B33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252</w:t>
            </w:r>
          </w:p>
        </w:tc>
        <w:tc>
          <w:tcPr>
            <w:tcW w:w="652" w:type="dxa"/>
            <w:vAlign w:val="center"/>
          </w:tcPr>
          <w:p w14:paraId="0E8C679B" w14:textId="00DAE058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295</w:t>
            </w:r>
          </w:p>
        </w:tc>
        <w:tc>
          <w:tcPr>
            <w:tcW w:w="652" w:type="dxa"/>
            <w:vAlign w:val="center"/>
          </w:tcPr>
          <w:p w14:paraId="3B6F5989" w14:textId="23B3E0F2" w:rsidR="005F52DD" w:rsidRPr="00F3280D" w:rsidRDefault="00F3280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-.184</w:t>
            </w:r>
          </w:p>
        </w:tc>
        <w:tc>
          <w:tcPr>
            <w:tcW w:w="652" w:type="dxa"/>
            <w:vAlign w:val="center"/>
          </w:tcPr>
          <w:p w14:paraId="39CAA766" w14:textId="12DB0B3D" w:rsidR="005F52DD" w:rsidRPr="00F3280D" w:rsidRDefault="00F3280D" w:rsidP="005F52D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423</w:t>
            </w:r>
          </w:p>
        </w:tc>
        <w:tc>
          <w:tcPr>
            <w:tcW w:w="652" w:type="dxa"/>
            <w:vAlign w:val="center"/>
          </w:tcPr>
          <w:p w14:paraId="2E84CA99" w14:textId="39A70D27" w:rsidR="005F52DD" w:rsidRPr="00F3280D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280D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F3280D" w:rsidRPr="00F3280D">
              <w:rPr>
                <w:rFonts w:ascii="Times New Roman" w:hAnsi="Times New Roman"/>
                <w:sz w:val="20"/>
                <w:szCs w:val="20"/>
                <w:lang w:val="en-US"/>
              </w:rPr>
              <w:t>.076</w:t>
            </w:r>
          </w:p>
        </w:tc>
      </w:tr>
      <w:tr w:rsidR="005F52DD" w:rsidRPr="009829D8" w14:paraId="48389FC9" w14:textId="77777777" w:rsidTr="005F52DD">
        <w:trPr>
          <w:trHeight w:val="243"/>
        </w:trPr>
        <w:tc>
          <w:tcPr>
            <w:tcW w:w="2552" w:type="dxa"/>
            <w:vAlign w:val="center"/>
          </w:tcPr>
          <w:p w14:paraId="0ADD137D" w14:textId="3069AC33" w:rsidR="005F52DD" w:rsidRPr="009829D8" w:rsidRDefault="005F52DD" w:rsidP="005F52D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GMV</w:t>
            </w:r>
          </w:p>
        </w:tc>
        <w:tc>
          <w:tcPr>
            <w:tcW w:w="652" w:type="dxa"/>
            <w:vAlign w:val="center"/>
          </w:tcPr>
          <w:p w14:paraId="5E416026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0D12856C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1A953E21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6A7D2CCF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F2D0393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CEEFA57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706B093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6B0D07E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383B4A7D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vAlign w:val="center"/>
          </w:tcPr>
          <w:p w14:paraId="55A579A5" w14:textId="77777777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5F52DD" w:rsidRPr="009829D8" w14:paraId="668B91E5" w14:textId="77777777" w:rsidTr="005F52DD">
        <w:trPr>
          <w:trHeight w:val="252"/>
        </w:trPr>
        <w:tc>
          <w:tcPr>
            <w:tcW w:w="2552" w:type="dxa"/>
            <w:vAlign w:val="center"/>
          </w:tcPr>
          <w:p w14:paraId="3F56AAA0" w14:textId="77777777" w:rsidR="005F52DD" w:rsidRPr="009829D8" w:rsidRDefault="005F52DD" w:rsidP="005F52DD">
            <w:pPr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 L </w:t>
            </w:r>
            <w:proofErr w:type="spellStart"/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Amyg</w:t>
            </w:r>
            <w:proofErr w:type="spellEnd"/>
          </w:p>
        </w:tc>
        <w:tc>
          <w:tcPr>
            <w:tcW w:w="652" w:type="dxa"/>
            <w:vAlign w:val="center"/>
          </w:tcPr>
          <w:p w14:paraId="7ADC9656" w14:textId="50D324F3" w:rsidR="005F52DD" w:rsidRPr="00B22213" w:rsidRDefault="00D52BF2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176</w:t>
            </w:r>
          </w:p>
        </w:tc>
        <w:tc>
          <w:tcPr>
            <w:tcW w:w="652" w:type="dxa"/>
            <w:vAlign w:val="center"/>
          </w:tcPr>
          <w:p w14:paraId="7B8055C1" w14:textId="16771F79" w:rsidR="005F52DD" w:rsidRPr="00B22213" w:rsidRDefault="00B22213" w:rsidP="005F52D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337</w:t>
            </w:r>
          </w:p>
        </w:tc>
        <w:tc>
          <w:tcPr>
            <w:tcW w:w="652" w:type="dxa"/>
            <w:vAlign w:val="center"/>
          </w:tcPr>
          <w:p w14:paraId="0566B857" w14:textId="04808D4C" w:rsidR="005F52DD" w:rsidRPr="00B22213" w:rsidRDefault="00B22213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5F52DD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652" w:type="dxa"/>
            <w:vAlign w:val="center"/>
          </w:tcPr>
          <w:p w14:paraId="50BA9262" w14:textId="49FD772F" w:rsidR="005F52DD" w:rsidRPr="00B22213" w:rsidRDefault="00B22213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170</w:t>
            </w:r>
          </w:p>
        </w:tc>
        <w:tc>
          <w:tcPr>
            <w:tcW w:w="652" w:type="dxa"/>
            <w:vAlign w:val="center"/>
          </w:tcPr>
          <w:p w14:paraId="208E9CF5" w14:textId="5DCFB5DB" w:rsidR="005F52DD" w:rsidRPr="00B22213" w:rsidRDefault="00B22213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119</w:t>
            </w:r>
          </w:p>
        </w:tc>
        <w:tc>
          <w:tcPr>
            <w:tcW w:w="652" w:type="dxa"/>
            <w:vAlign w:val="center"/>
          </w:tcPr>
          <w:p w14:paraId="1A28374D" w14:textId="5C1E05D7" w:rsidR="005F52DD" w:rsidRPr="00B22213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B22213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652" w:type="dxa"/>
            <w:vAlign w:val="center"/>
          </w:tcPr>
          <w:p w14:paraId="13DE45B7" w14:textId="176D9BA5" w:rsidR="005F52DD" w:rsidRPr="00B22213" w:rsidRDefault="005F52DD" w:rsidP="005F52D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</w:t>
            </w:r>
            <w:r w:rsidR="00B22213" w:rsidRPr="00B2221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924</w:t>
            </w:r>
          </w:p>
        </w:tc>
        <w:tc>
          <w:tcPr>
            <w:tcW w:w="652" w:type="dxa"/>
            <w:vAlign w:val="center"/>
          </w:tcPr>
          <w:p w14:paraId="51252E8F" w14:textId="752F7D57" w:rsidR="005F52DD" w:rsidRPr="00B22213" w:rsidRDefault="00B22213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015</w:t>
            </w:r>
          </w:p>
        </w:tc>
        <w:tc>
          <w:tcPr>
            <w:tcW w:w="652" w:type="dxa"/>
            <w:vAlign w:val="center"/>
          </w:tcPr>
          <w:p w14:paraId="1A77FCD1" w14:textId="2237B2DB" w:rsidR="005F52DD" w:rsidRPr="00B22213" w:rsidRDefault="00B22213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083</w:t>
            </w:r>
          </w:p>
        </w:tc>
        <w:tc>
          <w:tcPr>
            <w:tcW w:w="652" w:type="dxa"/>
            <w:vAlign w:val="center"/>
          </w:tcPr>
          <w:p w14:paraId="082AA1BD" w14:textId="048C14E6" w:rsidR="005F52DD" w:rsidRPr="00B22213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B22213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066</w:t>
            </w:r>
          </w:p>
        </w:tc>
      </w:tr>
      <w:tr w:rsidR="008B03A0" w:rsidRPr="008B03A0" w14:paraId="6B406B09" w14:textId="77777777" w:rsidTr="005F52DD">
        <w:trPr>
          <w:trHeight w:val="252"/>
        </w:trPr>
        <w:tc>
          <w:tcPr>
            <w:tcW w:w="2552" w:type="dxa"/>
            <w:vAlign w:val="center"/>
          </w:tcPr>
          <w:p w14:paraId="1368EDEA" w14:textId="77777777" w:rsidR="005F52DD" w:rsidRPr="009829D8" w:rsidRDefault="005F52DD" w:rsidP="005F52DD">
            <w:pPr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. R </w:t>
            </w:r>
            <w:proofErr w:type="spellStart"/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Amyg</w:t>
            </w:r>
            <w:proofErr w:type="spellEnd"/>
          </w:p>
        </w:tc>
        <w:tc>
          <w:tcPr>
            <w:tcW w:w="652" w:type="dxa"/>
            <w:vAlign w:val="center"/>
          </w:tcPr>
          <w:p w14:paraId="3B7BD6D1" w14:textId="44B76E1B" w:rsidR="005F52DD" w:rsidRPr="00B22213" w:rsidRDefault="00D52BF2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5F52DD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B22213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652" w:type="dxa"/>
            <w:vAlign w:val="center"/>
          </w:tcPr>
          <w:p w14:paraId="18ECDB3B" w14:textId="7F1E4B54" w:rsidR="005F52DD" w:rsidRPr="00B22213" w:rsidRDefault="00B22213" w:rsidP="005F52D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363</w:t>
            </w:r>
          </w:p>
        </w:tc>
        <w:tc>
          <w:tcPr>
            <w:tcW w:w="652" w:type="dxa"/>
            <w:vAlign w:val="center"/>
          </w:tcPr>
          <w:p w14:paraId="51A32EF7" w14:textId="4BBE03E5" w:rsidR="005F52DD" w:rsidRPr="00B22213" w:rsidRDefault="00B22213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258</w:t>
            </w:r>
          </w:p>
        </w:tc>
        <w:tc>
          <w:tcPr>
            <w:tcW w:w="652" w:type="dxa"/>
            <w:vAlign w:val="center"/>
          </w:tcPr>
          <w:p w14:paraId="7C4D8CF9" w14:textId="3FE7B5A1" w:rsidR="005F52DD" w:rsidRPr="00B22213" w:rsidRDefault="00B22213" w:rsidP="005F52D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.368</w:t>
            </w:r>
          </w:p>
        </w:tc>
        <w:tc>
          <w:tcPr>
            <w:tcW w:w="652" w:type="dxa"/>
            <w:vAlign w:val="center"/>
          </w:tcPr>
          <w:p w14:paraId="46262517" w14:textId="4BF18F75" w:rsidR="005F52DD" w:rsidRPr="00B22213" w:rsidRDefault="00B22213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096</w:t>
            </w:r>
          </w:p>
        </w:tc>
        <w:tc>
          <w:tcPr>
            <w:tcW w:w="652" w:type="dxa"/>
            <w:vAlign w:val="center"/>
          </w:tcPr>
          <w:p w14:paraId="4069CE47" w14:textId="7000615B" w:rsidR="005F52DD" w:rsidRPr="00B22213" w:rsidRDefault="00B22213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31</w:t>
            </w:r>
          </w:p>
        </w:tc>
        <w:tc>
          <w:tcPr>
            <w:tcW w:w="652" w:type="dxa"/>
            <w:vAlign w:val="center"/>
          </w:tcPr>
          <w:p w14:paraId="361B5B5A" w14:textId="46BDB1A3" w:rsidR="005F52DD" w:rsidRPr="00ED452E" w:rsidRDefault="00B22213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251</w:t>
            </w:r>
          </w:p>
        </w:tc>
        <w:tc>
          <w:tcPr>
            <w:tcW w:w="652" w:type="dxa"/>
            <w:vAlign w:val="center"/>
          </w:tcPr>
          <w:p w14:paraId="528C5234" w14:textId="24DE92A4" w:rsidR="005F52DD" w:rsidRPr="00B22213" w:rsidRDefault="005F52DD" w:rsidP="005F52DD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</w:t>
            </w:r>
            <w:r w:rsidR="00B22213" w:rsidRPr="00B2221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66</w:t>
            </w:r>
          </w:p>
        </w:tc>
        <w:tc>
          <w:tcPr>
            <w:tcW w:w="652" w:type="dxa"/>
            <w:vAlign w:val="center"/>
          </w:tcPr>
          <w:p w14:paraId="6C3A6BCE" w14:textId="3BE88D3C" w:rsidR="005F52DD" w:rsidRPr="008B03A0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8B03A0" w:rsidRPr="008B03A0">
              <w:rPr>
                <w:rFonts w:ascii="Times New Roman" w:hAnsi="Times New Roman"/>
                <w:sz w:val="20"/>
                <w:szCs w:val="20"/>
                <w:lang w:val="en-US"/>
              </w:rPr>
              <w:t>.303</w:t>
            </w:r>
          </w:p>
        </w:tc>
        <w:tc>
          <w:tcPr>
            <w:tcW w:w="652" w:type="dxa"/>
            <w:vAlign w:val="center"/>
          </w:tcPr>
          <w:p w14:paraId="1846B2A7" w14:textId="16781E6A" w:rsidR="005F52DD" w:rsidRPr="008B03A0" w:rsidRDefault="008B03A0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sz w:val="20"/>
                <w:szCs w:val="20"/>
                <w:lang w:val="en-US"/>
              </w:rPr>
              <w:t>-.203</w:t>
            </w:r>
          </w:p>
        </w:tc>
      </w:tr>
      <w:tr w:rsidR="008B03A0" w:rsidRPr="008B03A0" w14:paraId="2D3F7A39" w14:textId="77777777" w:rsidTr="005F52DD">
        <w:trPr>
          <w:trHeight w:val="252"/>
        </w:trPr>
        <w:tc>
          <w:tcPr>
            <w:tcW w:w="2552" w:type="dxa"/>
            <w:vAlign w:val="center"/>
          </w:tcPr>
          <w:p w14:paraId="21572538" w14:textId="77777777" w:rsidR="005F52DD" w:rsidRPr="009829D8" w:rsidRDefault="005F52DD" w:rsidP="005F52DD">
            <w:pPr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9. R Hippo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mpus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nte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652" w:type="dxa"/>
            <w:vAlign w:val="center"/>
          </w:tcPr>
          <w:p w14:paraId="273B8D04" w14:textId="097CA0EF" w:rsidR="005F52DD" w:rsidRPr="00B22213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</w:t>
            </w:r>
            <w:r w:rsidR="00B22213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652" w:type="dxa"/>
            <w:vAlign w:val="center"/>
          </w:tcPr>
          <w:p w14:paraId="329DAAB8" w14:textId="12AADEBD" w:rsidR="005F52DD" w:rsidRPr="00B22213" w:rsidRDefault="005F52DD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</w:t>
            </w:r>
            <w:r w:rsidR="00B22213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652" w:type="dxa"/>
            <w:vAlign w:val="center"/>
          </w:tcPr>
          <w:p w14:paraId="65AB2DA2" w14:textId="3B7B6096" w:rsidR="005F52DD" w:rsidRPr="00ED452E" w:rsidRDefault="00B22213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221</w:t>
            </w:r>
          </w:p>
        </w:tc>
        <w:tc>
          <w:tcPr>
            <w:tcW w:w="652" w:type="dxa"/>
            <w:vAlign w:val="center"/>
          </w:tcPr>
          <w:p w14:paraId="7302830E" w14:textId="01D75E9E" w:rsidR="005F52DD" w:rsidRPr="00ED452E" w:rsidRDefault="00B22213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273</w:t>
            </w:r>
          </w:p>
        </w:tc>
        <w:tc>
          <w:tcPr>
            <w:tcW w:w="652" w:type="dxa"/>
            <w:vAlign w:val="center"/>
          </w:tcPr>
          <w:p w14:paraId="426A9CCF" w14:textId="461BCBC7" w:rsidR="005F52DD" w:rsidRPr="00ED452E" w:rsidRDefault="00B22213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149</w:t>
            </w:r>
          </w:p>
        </w:tc>
        <w:tc>
          <w:tcPr>
            <w:tcW w:w="652" w:type="dxa"/>
            <w:vAlign w:val="center"/>
          </w:tcPr>
          <w:p w14:paraId="0F0E7A42" w14:textId="7AD102AB" w:rsidR="005F52DD" w:rsidRPr="00ED452E" w:rsidRDefault="005F52DD" w:rsidP="005F52D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22213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652" w:type="dxa"/>
            <w:vAlign w:val="center"/>
          </w:tcPr>
          <w:p w14:paraId="3974ED46" w14:textId="6D2E2AE8" w:rsidR="005F52DD" w:rsidRPr="008B03A0" w:rsidRDefault="008B03A0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sz w:val="20"/>
                <w:szCs w:val="20"/>
                <w:lang w:val="en-US"/>
              </w:rPr>
              <w:t>-.217</w:t>
            </w:r>
          </w:p>
        </w:tc>
        <w:tc>
          <w:tcPr>
            <w:tcW w:w="652" w:type="dxa"/>
            <w:vAlign w:val="center"/>
          </w:tcPr>
          <w:p w14:paraId="55BF7237" w14:textId="7E5CD437" w:rsidR="005F52DD" w:rsidRPr="008B03A0" w:rsidRDefault="008B03A0" w:rsidP="005F52D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.126</w:t>
            </w:r>
          </w:p>
        </w:tc>
        <w:tc>
          <w:tcPr>
            <w:tcW w:w="652" w:type="dxa"/>
            <w:vAlign w:val="center"/>
          </w:tcPr>
          <w:p w14:paraId="2C8D9561" w14:textId="55F92EED" w:rsidR="005F52DD" w:rsidRPr="008B03A0" w:rsidRDefault="008B03A0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sz w:val="20"/>
                <w:szCs w:val="20"/>
                <w:lang w:val="en-US"/>
              </w:rPr>
              <w:t>-.248</w:t>
            </w:r>
          </w:p>
        </w:tc>
        <w:tc>
          <w:tcPr>
            <w:tcW w:w="652" w:type="dxa"/>
            <w:vAlign w:val="center"/>
          </w:tcPr>
          <w:p w14:paraId="4EA86535" w14:textId="628E94DB" w:rsidR="005F52DD" w:rsidRPr="008B03A0" w:rsidRDefault="008B03A0" w:rsidP="005F52D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sz w:val="20"/>
                <w:szCs w:val="20"/>
                <w:lang w:val="en-US"/>
              </w:rPr>
              <w:t>-.256</w:t>
            </w:r>
          </w:p>
        </w:tc>
      </w:tr>
      <w:tr w:rsidR="005F52DD" w:rsidRPr="009829D8" w14:paraId="2D3BBD1F" w14:textId="77777777" w:rsidTr="005F52DD">
        <w:trPr>
          <w:trHeight w:val="25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740999F" w14:textId="77777777" w:rsidR="005F52DD" w:rsidRPr="009829D8" w:rsidRDefault="005F52DD" w:rsidP="005F52DD">
            <w:pPr>
              <w:spacing w:after="40"/>
              <w:ind w:firstLine="11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>10. R Hippocampus (po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829D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4525C74" w14:textId="56E40D64" w:rsidR="005F52DD" w:rsidRPr="00B22213" w:rsidRDefault="005F52DD" w:rsidP="005F52DD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-.</w:t>
            </w:r>
            <w:r w:rsidR="00B22213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01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6B192FF" w14:textId="55179055" w:rsidR="005F52DD" w:rsidRPr="00B22213" w:rsidRDefault="00B22213" w:rsidP="005F52DD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42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5613E11" w14:textId="5211D9BB" w:rsidR="005F52DD" w:rsidRPr="00B22213" w:rsidRDefault="00B22213" w:rsidP="005F52DD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09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E96EE90" w14:textId="0BB1ED2C" w:rsidR="005F52DD" w:rsidRPr="00B22213" w:rsidRDefault="00B22213" w:rsidP="005F52DD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15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F4AE2BA" w14:textId="583BD882" w:rsidR="005F52DD" w:rsidRPr="00B22213" w:rsidRDefault="00B22213" w:rsidP="005F52DD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6E8E04C" w14:textId="3096279B" w:rsidR="005F52DD" w:rsidRPr="00B22213" w:rsidRDefault="005F52DD" w:rsidP="005F52DD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221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22213" w:rsidRPr="00B22213"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EF19E93" w14:textId="7C5D97B2" w:rsidR="005F52DD" w:rsidRPr="008B03A0" w:rsidRDefault="005F52DD" w:rsidP="005F52DD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sz w:val="20"/>
                <w:szCs w:val="20"/>
                <w:lang w:val="en-US"/>
              </w:rPr>
              <w:t>-.</w:t>
            </w:r>
            <w:r w:rsidR="008B03A0" w:rsidRPr="008B03A0">
              <w:rPr>
                <w:rFonts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65D3483" w14:textId="3BEF9441" w:rsidR="005F52DD" w:rsidRPr="008B03A0" w:rsidRDefault="008B03A0" w:rsidP="005F52DD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sz w:val="20"/>
                <w:szCs w:val="20"/>
                <w:lang w:val="en-US"/>
              </w:rPr>
              <w:t>.13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0B44787" w14:textId="6CA9D91A" w:rsidR="005F52DD" w:rsidRPr="008B03A0" w:rsidRDefault="008B03A0" w:rsidP="005F52DD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sz w:val="20"/>
                <w:szCs w:val="20"/>
                <w:lang w:val="en-US"/>
              </w:rPr>
              <w:t>.08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F28D9E4" w14:textId="7230BDDC" w:rsidR="005F52DD" w:rsidRPr="008B03A0" w:rsidRDefault="008B03A0" w:rsidP="005F52DD">
            <w:pPr>
              <w:spacing w:after="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B03A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570</w:t>
            </w:r>
          </w:p>
        </w:tc>
      </w:tr>
    </w:tbl>
    <w:p w14:paraId="6E13B3A9" w14:textId="36687B1B" w:rsidR="005F52DD" w:rsidRPr="00DC14C5" w:rsidRDefault="005F52DD" w:rsidP="005F52DD">
      <w:pPr>
        <w:spacing w:line="480" w:lineRule="auto"/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Spearman correlations for baseline levels (t1) and changes from t1 to t2 in GMV, symptoms and alexithymia within patients</w:t>
      </w:r>
    </w:p>
    <w:p w14:paraId="3F6B7071" w14:textId="6463D761" w:rsidR="005F52DD" w:rsidRDefault="005F52DD" w:rsidP="00F77B30">
      <w:pPr>
        <w:spacing w:before="40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87560">
        <w:rPr>
          <w:rFonts w:ascii="Times New Roman" w:hAnsi="Times New Roman"/>
          <w:i/>
          <w:sz w:val="20"/>
          <w:szCs w:val="20"/>
          <w:lang w:val="en-US"/>
        </w:rPr>
        <w:t>Note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/>
          <w:sz w:val="20"/>
          <w:szCs w:val="20"/>
          <w:lang w:val="en-US"/>
        </w:rPr>
        <w:t>n</w:t>
      </w:r>
      <w:r w:rsidRPr="00787560">
        <w:rPr>
          <w:rFonts w:ascii="Times New Roman" w:hAnsi="Times New Roman"/>
          <w:sz w:val="20"/>
          <w:szCs w:val="20"/>
          <w:lang w:val="en-US"/>
        </w:rPr>
        <w:t>=</w:t>
      </w:r>
      <w:r>
        <w:rPr>
          <w:rFonts w:ascii="Times New Roman" w:hAnsi="Times New Roman"/>
          <w:sz w:val="20"/>
          <w:szCs w:val="20"/>
          <w:lang w:val="en-US"/>
        </w:rPr>
        <w:t>30 patients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9829D8">
        <w:rPr>
          <w:rFonts w:ascii="Times New Roman" w:hAnsi="Times New Roman"/>
          <w:sz w:val="20"/>
          <w:szCs w:val="20"/>
          <w:lang w:val="en-US"/>
        </w:rPr>
        <w:t>Δ</w:t>
      </w:r>
      <w:r>
        <w:rPr>
          <w:rFonts w:ascii="Times New Roman" w:hAnsi="Times New Roman"/>
          <w:sz w:val="20"/>
          <w:szCs w:val="20"/>
          <w:lang w:val="en-US"/>
        </w:rPr>
        <w:t>=change from t1 to t2. BDI=Beck’s Depression Inventory. HDSR</w:t>
      </w:r>
      <w:r w:rsidRPr="007F7B06">
        <w:rPr>
          <w:rFonts w:ascii="Times New Roman" w:hAnsi="Times New Roman"/>
          <w:sz w:val="20"/>
          <w:szCs w:val="20"/>
          <w:lang w:val="en-US"/>
        </w:rPr>
        <w:t>=Hamilton-</w:t>
      </w:r>
      <w:r>
        <w:rPr>
          <w:rFonts w:ascii="Times New Roman" w:hAnsi="Times New Roman"/>
          <w:sz w:val="20"/>
          <w:szCs w:val="20"/>
          <w:lang w:val="en-US"/>
        </w:rPr>
        <w:t>Depression-Rating-</w:t>
      </w:r>
      <w:r w:rsidRPr="007F7B06">
        <w:rPr>
          <w:rFonts w:ascii="Times New Roman" w:hAnsi="Times New Roman"/>
          <w:sz w:val="20"/>
          <w:szCs w:val="20"/>
          <w:lang w:val="en-US"/>
        </w:rPr>
        <w:t xml:space="preserve">Scale. TAS20=Toronto Alexithymia Scale. DIF=Difficulty Identifying Feelings. DDF=Difficulty Describing Feelings. EOT=Externally-Oriented Thinking. </w:t>
      </w:r>
      <w:r w:rsidRPr="00787560">
        <w:rPr>
          <w:rFonts w:ascii="Times New Roman" w:hAnsi="Times New Roman"/>
          <w:sz w:val="20"/>
          <w:szCs w:val="20"/>
          <w:lang w:val="en-US"/>
        </w:rPr>
        <w:t>GMV=gr</w:t>
      </w:r>
      <w:r>
        <w:rPr>
          <w:rFonts w:ascii="Times New Roman" w:hAnsi="Times New Roman"/>
          <w:sz w:val="20"/>
          <w:szCs w:val="20"/>
          <w:lang w:val="en-US"/>
        </w:rPr>
        <w:t>a</w:t>
      </w:r>
      <w:r w:rsidRPr="00787560">
        <w:rPr>
          <w:rFonts w:ascii="Times New Roman" w:hAnsi="Times New Roman"/>
          <w:sz w:val="20"/>
          <w:szCs w:val="20"/>
          <w:lang w:val="en-US"/>
        </w:rPr>
        <w:t>y matter volume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787560">
        <w:rPr>
          <w:rFonts w:ascii="Times New Roman" w:hAnsi="Times New Roman"/>
          <w:sz w:val="20"/>
          <w:szCs w:val="20"/>
          <w:lang w:val="en-US"/>
        </w:rPr>
        <w:t>L=left brain hemisphere. R=right brain hemisphere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Amyg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=Amygdala. </w:t>
      </w:r>
      <w:proofErr w:type="spellStart"/>
      <w:proofErr w:type="gramStart"/>
      <w:r>
        <w:rPr>
          <w:rFonts w:ascii="Times New Roman" w:hAnsi="Times New Roman"/>
          <w:sz w:val="20"/>
          <w:szCs w:val="20"/>
          <w:lang w:val="en-US"/>
        </w:rPr>
        <w:t>anter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.=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anterior.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post.=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posterior. Bold correlation coefficients indicate </w:t>
      </w:r>
      <w:r w:rsidRPr="00765616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>&lt;.05 (one-tailed)</w:t>
      </w:r>
      <w:r w:rsidRPr="00787560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14:paraId="664CFFB6" w14:textId="1F8B8CA3" w:rsidR="00DC14C5" w:rsidRDefault="00F43AC1" w:rsidP="00FD4ADC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Robustness</w:t>
      </w:r>
      <w:r w:rsidR="00FD4ADC" w:rsidRPr="00FD4ADC">
        <w:rPr>
          <w:rFonts w:ascii="Times New Roman" w:hAnsi="Times New Roman"/>
          <w:b/>
          <w:lang w:val="en-US"/>
        </w:rPr>
        <w:t xml:space="preserve"> checks</w:t>
      </w:r>
    </w:p>
    <w:p w14:paraId="479F0828" w14:textId="7CB08CA8" w:rsidR="00F43AC1" w:rsidRPr="006074B9" w:rsidRDefault="00F43AC1" w:rsidP="00F43AC1">
      <w:pPr>
        <w:spacing w:line="480" w:lineRule="auto"/>
        <w:ind w:firstLine="708"/>
        <w:jc w:val="both"/>
        <w:rPr>
          <w:rFonts w:ascii="Times New Roman" w:hAnsi="Times New Roman"/>
          <w:lang w:val="en-US"/>
        </w:rPr>
      </w:pPr>
      <w:r w:rsidRPr="006074B9">
        <w:rPr>
          <w:rFonts w:ascii="Times New Roman" w:hAnsi="Times New Roman"/>
          <w:i/>
          <w:iCs/>
          <w:lang w:val="en-US"/>
        </w:rPr>
        <w:t>Methods</w:t>
      </w:r>
      <w:r w:rsidRPr="006074B9">
        <w:rPr>
          <w:rFonts w:ascii="Times New Roman" w:hAnsi="Times New Roman"/>
          <w:lang w:val="en-US"/>
        </w:rPr>
        <w:t>: To detect the effects of clinical variables of no interest on GMV and symptom changes, we performed Spearman correlations (</w:t>
      </w:r>
      <w:r w:rsidRPr="006074B9">
        <w:rPr>
          <w:rFonts w:ascii="Times New Roman" w:hAnsi="Times New Roman"/>
          <w:i/>
          <w:iCs/>
          <w:lang w:val="en-US"/>
        </w:rPr>
        <w:t>p</w:t>
      </w:r>
      <w:r w:rsidRPr="006074B9">
        <w:rPr>
          <w:rFonts w:ascii="Times New Roman" w:hAnsi="Times New Roman"/>
          <w:lang w:val="en-US"/>
        </w:rPr>
        <w:t xml:space="preserve">&lt;.05, two-tailed) for medication load index at t1, medication load index change (Δ=t2-t1), and number of CBT sessions. Potential effects of </w:t>
      </w:r>
      <w:r w:rsidR="00C62FF3" w:rsidRPr="006074B9">
        <w:rPr>
          <w:rFonts w:ascii="Times New Roman" w:hAnsi="Times New Roman"/>
          <w:lang w:val="en-US"/>
        </w:rPr>
        <w:t xml:space="preserve">medication status (medicated vs. non-medicated), </w:t>
      </w:r>
      <w:r w:rsidRPr="006074B9">
        <w:rPr>
          <w:rFonts w:ascii="Times New Roman" w:hAnsi="Times New Roman"/>
          <w:lang w:val="en-US"/>
        </w:rPr>
        <w:t>comorbidity, degree of remission, and recurrence of MDD episodes at t1 were tested by applying two-sample t-tests (</w:t>
      </w:r>
      <w:r w:rsidRPr="006074B9">
        <w:rPr>
          <w:rFonts w:ascii="Times New Roman" w:hAnsi="Times New Roman"/>
          <w:i/>
          <w:iCs/>
          <w:lang w:val="en-US"/>
        </w:rPr>
        <w:t>p</w:t>
      </w:r>
      <w:r w:rsidRPr="006074B9">
        <w:rPr>
          <w:rFonts w:ascii="Times New Roman" w:hAnsi="Times New Roman"/>
          <w:lang w:val="en-US"/>
        </w:rPr>
        <w:t>&lt;.05, two-tailed).</w:t>
      </w:r>
    </w:p>
    <w:p w14:paraId="736E659E" w14:textId="51CB0372" w:rsidR="00EE1C54" w:rsidRPr="00FD4ADC" w:rsidRDefault="00F43AC1" w:rsidP="00FD4ADC">
      <w:pPr>
        <w:spacing w:line="480" w:lineRule="auto"/>
        <w:ind w:firstLine="708"/>
        <w:jc w:val="both"/>
        <w:rPr>
          <w:rFonts w:ascii="Times New Roman" w:hAnsi="Times New Roman"/>
          <w:lang w:val="en-US"/>
        </w:rPr>
      </w:pPr>
      <w:r w:rsidRPr="006074B9">
        <w:rPr>
          <w:rFonts w:ascii="Times New Roman" w:hAnsi="Times New Roman"/>
          <w:i/>
          <w:iCs/>
          <w:lang w:val="en-US"/>
        </w:rPr>
        <w:t>Results</w:t>
      </w:r>
      <w:r w:rsidRPr="006074B9">
        <w:rPr>
          <w:rFonts w:ascii="Times New Roman" w:hAnsi="Times New Roman"/>
          <w:lang w:val="en-US"/>
        </w:rPr>
        <w:t xml:space="preserve">: </w:t>
      </w:r>
      <w:r w:rsidR="005F599B" w:rsidRPr="006074B9">
        <w:rPr>
          <w:rFonts w:ascii="Times New Roman" w:hAnsi="Times New Roman"/>
          <w:lang w:val="en-US"/>
        </w:rPr>
        <w:t>∆GMV, ∆BDI, ∆HDRS, or ∆TAS20 were not significantly associated with the medication load index at t1 (</w:t>
      </w:r>
      <w:r w:rsidR="005F599B" w:rsidRPr="006074B9">
        <w:rPr>
          <w:rFonts w:ascii="Times New Roman" w:hAnsi="Times New Roman"/>
          <w:i/>
          <w:lang w:val="en-US"/>
        </w:rPr>
        <w:t>p</w:t>
      </w:r>
      <w:r w:rsidR="005F599B" w:rsidRPr="006074B9">
        <w:rPr>
          <w:rFonts w:ascii="Times New Roman" w:hAnsi="Times New Roman"/>
          <w:lang w:val="en-US"/>
        </w:rPr>
        <w:t>≥.104), ∆medication load index from t1 to t2 (</w:t>
      </w:r>
      <w:r w:rsidR="005F599B" w:rsidRPr="006074B9">
        <w:rPr>
          <w:rFonts w:ascii="Times New Roman" w:hAnsi="Times New Roman"/>
          <w:i/>
          <w:lang w:val="en-US"/>
        </w:rPr>
        <w:t>p</w:t>
      </w:r>
      <w:r w:rsidR="005F599B" w:rsidRPr="006074B9">
        <w:rPr>
          <w:rFonts w:ascii="Times New Roman" w:hAnsi="Times New Roman"/>
          <w:lang w:val="en-US"/>
        </w:rPr>
        <w:t>≥.198), and the numbers of CBT sessions at t2 (</w:t>
      </w:r>
      <w:r w:rsidR="005F599B" w:rsidRPr="006074B9">
        <w:rPr>
          <w:rFonts w:ascii="Times New Roman" w:hAnsi="Times New Roman"/>
          <w:i/>
          <w:lang w:val="en-US"/>
        </w:rPr>
        <w:t>p</w:t>
      </w:r>
      <w:r w:rsidR="005F599B" w:rsidRPr="006074B9">
        <w:rPr>
          <w:rFonts w:ascii="Times New Roman" w:hAnsi="Times New Roman"/>
          <w:lang w:val="en-US"/>
        </w:rPr>
        <w:t xml:space="preserve">≥.272). </w:t>
      </w:r>
      <w:r w:rsidR="00C62FF3" w:rsidRPr="006074B9">
        <w:rPr>
          <w:rFonts w:ascii="Times New Roman" w:hAnsi="Times New Roman"/>
          <w:lang w:val="en-US"/>
        </w:rPr>
        <w:t>Medication status (</w:t>
      </w:r>
      <w:r w:rsidR="00C62FF3" w:rsidRPr="006074B9">
        <w:rPr>
          <w:rFonts w:ascii="Times New Roman" w:hAnsi="Times New Roman"/>
          <w:i/>
          <w:lang w:val="en-US"/>
        </w:rPr>
        <w:t>p</w:t>
      </w:r>
      <w:r w:rsidR="00C62FF3" w:rsidRPr="006074B9">
        <w:rPr>
          <w:rFonts w:ascii="Times New Roman" w:hAnsi="Times New Roman"/>
          <w:lang w:val="en-US"/>
        </w:rPr>
        <w:t>≥.068), c</w:t>
      </w:r>
      <w:r w:rsidR="005F599B" w:rsidRPr="006074B9">
        <w:rPr>
          <w:rFonts w:ascii="Times New Roman" w:hAnsi="Times New Roman"/>
          <w:lang w:val="en-US"/>
        </w:rPr>
        <w:t>omorbidity (</w:t>
      </w:r>
      <w:r w:rsidR="005F599B" w:rsidRPr="006074B9">
        <w:rPr>
          <w:rFonts w:ascii="Times New Roman" w:hAnsi="Times New Roman"/>
          <w:i/>
          <w:lang w:val="en-US"/>
        </w:rPr>
        <w:t>p</w:t>
      </w:r>
      <w:r w:rsidR="005F599B" w:rsidRPr="006074B9">
        <w:rPr>
          <w:rFonts w:ascii="Times New Roman" w:hAnsi="Times New Roman"/>
          <w:lang w:val="en-US"/>
        </w:rPr>
        <w:t>≥.169), degree of remission (</w:t>
      </w:r>
      <w:r w:rsidR="005F599B" w:rsidRPr="006074B9">
        <w:rPr>
          <w:rFonts w:ascii="Times New Roman" w:hAnsi="Times New Roman"/>
          <w:i/>
          <w:lang w:val="en-US"/>
        </w:rPr>
        <w:t>p</w:t>
      </w:r>
      <w:r w:rsidR="005F599B" w:rsidRPr="006074B9">
        <w:rPr>
          <w:rFonts w:ascii="Times New Roman" w:hAnsi="Times New Roman"/>
          <w:lang w:val="en-US"/>
        </w:rPr>
        <w:t>≥.077), and recurrence of MDD episodes (</w:t>
      </w:r>
      <w:r w:rsidR="005F599B" w:rsidRPr="006074B9">
        <w:rPr>
          <w:rFonts w:ascii="Times New Roman" w:hAnsi="Times New Roman"/>
          <w:i/>
          <w:lang w:val="en-US"/>
        </w:rPr>
        <w:t>p</w:t>
      </w:r>
      <w:r w:rsidR="005F599B" w:rsidRPr="006074B9">
        <w:rPr>
          <w:rFonts w:ascii="Times New Roman" w:hAnsi="Times New Roman"/>
          <w:lang w:val="en-US"/>
        </w:rPr>
        <w:t>≥.073) at t1 did not have significant effects on ∆GMV, ∆BDI, ∆HDRS, or ∆TAS20.</w:t>
      </w:r>
      <w:r w:rsidR="005F599B">
        <w:rPr>
          <w:rFonts w:ascii="Times New Roman" w:hAnsi="Times New Roman"/>
          <w:lang w:val="en-US"/>
        </w:rPr>
        <w:t xml:space="preserve"> </w:t>
      </w:r>
      <w:bookmarkEnd w:id="0"/>
    </w:p>
    <w:sectPr w:rsidR="00EE1C54" w:rsidRPr="00FD4AD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EAC21" w14:textId="77777777" w:rsidR="00881466" w:rsidRDefault="00881466" w:rsidP="00E409E5">
      <w:pPr>
        <w:spacing w:after="0" w:line="240" w:lineRule="auto"/>
      </w:pPr>
      <w:r>
        <w:separator/>
      </w:r>
    </w:p>
  </w:endnote>
  <w:endnote w:type="continuationSeparator" w:id="0">
    <w:p w14:paraId="6CA387F7" w14:textId="77777777" w:rsidR="00881466" w:rsidRDefault="00881466" w:rsidP="00E40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1395492"/>
      <w:docPartObj>
        <w:docPartGallery w:val="Page Numbers (Bottom of Page)"/>
        <w:docPartUnique/>
      </w:docPartObj>
    </w:sdtPr>
    <w:sdtEndPr/>
    <w:sdtContent>
      <w:p w14:paraId="79549570" w14:textId="4AFDA1B3" w:rsidR="00142260" w:rsidRDefault="0014226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3DE0">
          <w:rPr>
            <w:noProof/>
          </w:rPr>
          <w:t>14</w:t>
        </w:r>
        <w:r>
          <w:fldChar w:fldCharType="end"/>
        </w:r>
      </w:p>
    </w:sdtContent>
  </w:sdt>
  <w:p w14:paraId="4B8FEDDE" w14:textId="77777777" w:rsidR="00142260" w:rsidRDefault="001422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CF64B" w14:textId="77777777" w:rsidR="00881466" w:rsidRDefault="00881466" w:rsidP="00E409E5">
      <w:pPr>
        <w:spacing w:after="0" w:line="240" w:lineRule="auto"/>
      </w:pPr>
      <w:r>
        <w:separator/>
      </w:r>
    </w:p>
  </w:footnote>
  <w:footnote w:type="continuationSeparator" w:id="0">
    <w:p w14:paraId="4E5A3A23" w14:textId="77777777" w:rsidR="00881466" w:rsidRDefault="00881466" w:rsidP="00E409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24D4BB" w14:textId="4AF4D250" w:rsidR="00E409E5" w:rsidRPr="00566469" w:rsidRDefault="00B81CC0" w:rsidP="00B1350E">
    <w:pPr>
      <w:pStyle w:val="Kopfzeile"/>
      <w:jc w:val="both"/>
      <w:rPr>
        <w:rFonts w:ascii="Times New Roman" w:hAnsi="Times New Roman"/>
        <w:sz w:val="20"/>
        <w:lang w:val="en-GB"/>
      </w:rPr>
    </w:pPr>
    <w:r w:rsidRPr="00566469">
      <w:rPr>
        <w:rFonts w:ascii="Times New Roman" w:hAnsi="Times New Roman"/>
        <w:sz w:val="20"/>
        <w:lang w:val="en-GB"/>
      </w:rPr>
      <w:t>Zwiky</w:t>
    </w:r>
    <w:r w:rsidR="00142260" w:rsidRPr="00566469">
      <w:rPr>
        <w:rFonts w:ascii="Times New Roman" w:hAnsi="Times New Roman"/>
        <w:sz w:val="20"/>
        <w:lang w:val="en-GB"/>
      </w:rPr>
      <w:t xml:space="preserve">, </w:t>
    </w:r>
    <w:r w:rsidRPr="00566469">
      <w:rPr>
        <w:rFonts w:ascii="Times New Roman" w:hAnsi="Times New Roman"/>
        <w:sz w:val="20"/>
        <w:lang w:val="en-GB"/>
      </w:rPr>
      <w:t xml:space="preserve">Borgers </w:t>
    </w:r>
    <w:r w:rsidR="00142260" w:rsidRPr="00566469">
      <w:rPr>
        <w:rFonts w:ascii="Times New Roman" w:hAnsi="Times New Roman"/>
        <w:sz w:val="20"/>
        <w:lang w:val="en-GB"/>
      </w:rPr>
      <w:t xml:space="preserve">et al. </w:t>
    </w:r>
    <w:r w:rsidR="00E63DFD">
      <w:rPr>
        <w:rFonts w:ascii="Times New Roman" w:hAnsi="Times New Roman"/>
        <w:sz w:val="20"/>
        <w:lang w:val="en-GB"/>
      </w:rPr>
      <w:t>–</w:t>
    </w:r>
    <w:r w:rsidR="00142260" w:rsidRPr="00566469">
      <w:rPr>
        <w:rFonts w:ascii="Times New Roman" w:hAnsi="Times New Roman"/>
        <w:sz w:val="20"/>
        <w:lang w:val="en-GB"/>
      </w:rPr>
      <w:t xml:space="preserve"> </w:t>
    </w:r>
    <w:r w:rsidR="00B1350E" w:rsidRPr="00B1350E">
      <w:rPr>
        <w:rFonts w:ascii="Times New Roman" w:hAnsi="Times New Roman"/>
        <w:sz w:val="20"/>
        <w:lang w:val="en-GB"/>
      </w:rPr>
      <w:t xml:space="preserve">Limbic </w:t>
    </w:r>
    <w:proofErr w:type="spellStart"/>
    <w:r w:rsidR="00B1350E" w:rsidRPr="00B1350E">
      <w:rPr>
        <w:rFonts w:ascii="Times New Roman" w:hAnsi="Times New Roman"/>
        <w:sz w:val="20"/>
        <w:lang w:val="en-GB"/>
      </w:rPr>
      <w:t>gray</w:t>
    </w:r>
    <w:proofErr w:type="spellEnd"/>
    <w:r w:rsidR="00B1350E" w:rsidRPr="00B1350E">
      <w:rPr>
        <w:rFonts w:ascii="Times New Roman" w:hAnsi="Times New Roman"/>
        <w:sz w:val="20"/>
        <w:lang w:val="en-GB"/>
      </w:rPr>
      <w:t xml:space="preserve"> matter increases in response to cognitive-</w:t>
    </w:r>
    <w:proofErr w:type="spellStart"/>
    <w:r w:rsidR="00B1350E" w:rsidRPr="00B1350E">
      <w:rPr>
        <w:rFonts w:ascii="Times New Roman" w:hAnsi="Times New Roman"/>
        <w:sz w:val="20"/>
        <w:lang w:val="en-GB"/>
      </w:rPr>
      <w:t>behavioral</w:t>
    </w:r>
    <w:proofErr w:type="spellEnd"/>
    <w:r w:rsidR="00B1350E" w:rsidRPr="00B1350E">
      <w:rPr>
        <w:rFonts w:ascii="Times New Roman" w:hAnsi="Times New Roman"/>
        <w:sz w:val="20"/>
        <w:lang w:val="en-GB"/>
      </w:rPr>
      <w:t xml:space="preserve"> therapy in major depressi</w:t>
    </w:r>
    <w:r w:rsidR="00E840C9">
      <w:rPr>
        <w:rFonts w:ascii="Times New Roman" w:hAnsi="Times New Roman"/>
        <w:sz w:val="20"/>
        <w:lang w:val="en-GB"/>
      </w:rPr>
      <w:t>ve</w:t>
    </w:r>
    <w:r w:rsidR="00B1350E" w:rsidRPr="00B1350E">
      <w:rPr>
        <w:rFonts w:ascii="Times New Roman" w:hAnsi="Times New Roman"/>
        <w:sz w:val="20"/>
        <w:lang w:val="en-GB"/>
      </w:rPr>
      <w:t xml:space="preserve"> disorder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93AEC"/>
    <w:multiLevelType w:val="hybridMultilevel"/>
    <w:tmpl w:val="7D6C3C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9B49DA"/>
    <w:multiLevelType w:val="hybridMultilevel"/>
    <w:tmpl w:val="7A5455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77767E"/>
    <w:multiLevelType w:val="hybridMultilevel"/>
    <w:tmpl w:val="763A1AE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B852B2C"/>
    <w:multiLevelType w:val="hybridMultilevel"/>
    <w:tmpl w:val="74AC6252"/>
    <w:lvl w:ilvl="0" w:tplc="8C54F4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D22539"/>
    <w:multiLevelType w:val="hybridMultilevel"/>
    <w:tmpl w:val="C0C278A6"/>
    <w:lvl w:ilvl="0" w:tplc="4FB4FD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736"/>
    <w:rsid w:val="00004161"/>
    <w:rsid w:val="000116D4"/>
    <w:rsid w:val="000869EC"/>
    <w:rsid w:val="00094F69"/>
    <w:rsid w:val="00096A14"/>
    <w:rsid w:val="000971F3"/>
    <w:rsid w:val="000A5A18"/>
    <w:rsid w:val="001137A4"/>
    <w:rsid w:val="00140AD3"/>
    <w:rsid w:val="00142260"/>
    <w:rsid w:val="00177ADF"/>
    <w:rsid w:val="001927F0"/>
    <w:rsid w:val="001C7CB7"/>
    <w:rsid w:val="001F42CF"/>
    <w:rsid w:val="001F6BB7"/>
    <w:rsid w:val="002055D4"/>
    <w:rsid w:val="00223173"/>
    <w:rsid w:val="002420E0"/>
    <w:rsid w:val="00243E1D"/>
    <w:rsid w:val="00253711"/>
    <w:rsid w:val="00277AF7"/>
    <w:rsid w:val="002C7C30"/>
    <w:rsid w:val="002D3A98"/>
    <w:rsid w:val="002D5942"/>
    <w:rsid w:val="002E4EE3"/>
    <w:rsid w:val="002F06E0"/>
    <w:rsid w:val="0032114E"/>
    <w:rsid w:val="003368C2"/>
    <w:rsid w:val="00341380"/>
    <w:rsid w:val="00341572"/>
    <w:rsid w:val="00357570"/>
    <w:rsid w:val="00383615"/>
    <w:rsid w:val="00385A24"/>
    <w:rsid w:val="00395F7A"/>
    <w:rsid w:val="003B77D5"/>
    <w:rsid w:val="003C0625"/>
    <w:rsid w:val="003C1298"/>
    <w:rsid w:val="003D0BB6"/>
    <w:rsid w:val="003F0A27"/>
    <w:rsid w:val="003F4DFA"/>
    <w:rsid w:val="003F6220"/>
    <w:rsid w:val="004039C1"/>
    <w:rsid w:val="0040682D"/>
    <w:rsid w:val="00417DB3"/>
    <w:rsid w:val="00422C2E"/>
    <w:rsid w:val="00434C3C"/>
    <w:rsid w:val="00441EB6"/>
    <w:rsid w:val="0044522C"/>
    <w:rsid w:val="00473C15"/>
    <w:rsid w:val="00495B4E"/>
    <w:rsid w:val="004A6D1A"/>
    <w:rsid w:val="004B1B23"/>
    <w:rsid w:val="004B25F2"/>
    <w:rsid w:val="004C1ABC"/>
    <w:rsid w:val="00566469"/>
    <w:rsid w:val="005741EE"/>
    <w:rsid w:val="00580A0A"/>
    <w:rsid w:val="00592F73"/>
    <w:rsid w:val="005A0629"/>
    <w:rsid w:val="005A2448"/>
    <w:rsid w:val="005A48FA"/>
    <w:rsid w:val="005A6609"/>
    <w:rsid w:val="005B17E4"/>
    <w:rsid w:val="005D754A"/>
    <w:rsid w:val="005E2FF9"/>
    <w:rsid w:val="005F52DD"/>
    <w:rsid w:val="005F599B"/>
    <w:rsid w:val="00603490"/>
    <w:rsid w:val="006074B9"/>
    <w:rsid w:val="00617655"/>
    <w:rsid w:val="00622F35"/>
    <w:rsid w:val="0062768E"/>
    <w:rsid w:val="00636C64"/>
    <w:rsid w:val="006470C1"/>
    <w:rsid w:val="00666820"/>
    <w:rsid w:val="00670041"/>
    <w:rsid w:val="006B3143"/>
    <w:rsid w:val="006C3BEE"/>
    <w:rsid w:val="006C62E4"/>
    <w:rsid w:val="006D2B50"/>
    <w:rsid w:val="006E22AB"/>
    <w:rsid w:val="006E41EC"/>
    <w:rsid w:val="0070337D"/>
    <w:rsid w:val="00703EC1"/>
    <w:rsid w:val="00737DCA"/>
    <w:rsid w:val="00743383"/>
    <w:rsid w:val="0074653A"/>
    <w:rsid w:val="00753DE0"/>
    <w:rsid w:val="00756010"/>
    <w:rsid w:val="00765616"/>
    <w:rsid w:val="007728AC"/>
    <w:rsid w:val="00780674"/>
    <w:rsid w:val="00783120"/>
    <w:rsid w:val="00787560"/>
    <w:rsid w:val="0078789D"/>
    <w:rsid w:val="007939F9"/>
    <w:rsid w:val="007A0841"/>
    <w:rsid w:val="007B792F"/>
    <w:rsid w:val="007C73EB"/>
    <w:rsid w:val="007C7E7C"/>
    <w:rsid w:val="007D0336"/>
    <w:rsid w:val="007F5432"/>
    <w:rsid w:val="00801A0C"/>
    <w:rsid w:val="00825B5E"/>
    <w:rsid w:val="00827F2C"/>
    <w:rsid w:val="00837704"/>
    <w:rsid w:val="00840200"/>
    <w:rsid w:val="0086711A"/>
    <w:rsid w:val="00881466"/>
    <w:rsid w:val="008B03A0"/>
    <w:rsid w:val="008B737C"/>
    <w:rsid w:val="008D3029"/>
    <w:rsid w:val="008D5C8D"/>
    <w:rsid w:val="008E05F6"/>
    <w:rsid w:val="008F61AE"/>
    <w:rsid w:val="00934091"/>
    <w:rsid w:val="00935B4A"/>
    <w:rsid w:val="009366B1"/>
    <w:rsid w:val="009529B9"/>
    <w:rsid w:val="00960149"/>
    <w:rsid w:val="009638A7"/>
    <w:rsid w:val="009829D8"/>
    <w:rsid w:val="00986A61"/>
    <w:rsid w:val="009C0566"/>
    <w:rsid w:val="00A02DA4"/>
    <w:rsid w:val="00A060FA"/>
    <w:rsid w:val="00A06720"/>
    <w:rsid w:val="00A11E0D"/>
    <w:rsid w:val="00A2451A"/>
    <w:rsid w:val="00A402ED"/>
    <w:rsid w:val="00A47B31"/>
    <w:rsid w:val="00A60D73"/>
    <w:rsid w:val="00A61182"/>
    <w:rsid w:val="00A625A2"/>
    <w:rsid w:val="00A911E3"/>
    <w:rsid w:val="00AA347B"/>
    <w:rsid w:val="00AB200B"/>
    <w:rsid w:val="00AB3E81"/>
    <w:rsid w:val="00AD6030"/>
    <w:rsid w:val="00AE356D"/>
    <w:rsid w:val="00AE6D14"/>
    <w:rsid w:val="00AF2EFE"/>
    <w:rsid w:val="00B1350E"/>
    <w:rsid w:val="00B22213"/>
    <w:rsid w:val="00B3080B"/>
    <w:rsid w:val="00B32DF6"/>
    <w:rsid w:val="00B53F7C"/>
    <w:rsid w:val="00B665DB"/>
    <w:rsid w:val="00B765E7"/>
    <w:rsid w:val="00B81CC0"/>
    <w:rsid w:val="00BA6736"/>
    <w:rsid w:val="00BC2DCF"/>
    <w:rsid w:val="00BC7C1F"/>
    <w:rsid w:val="00BF587F"/>
    <w:rsid w:val="00C12EEE"/>
    <w:rsid w:val="00C438AB"/>
    <w:rsid w:val="00C46B29"/>
    <w:rsid w:val="00C545DC"/>
    <w:rsid w:val="00C62FF3"/>
    <w:rsid w:val="00C72CA1"/>
    <w:rsid w:val="00C77518"/>
    <w:rsid w:val="00C900D4"/>
    <w:rsid w:val="00C95CCB"/>
    <w:rsid w:val="00CA3D56"/>
    <w:rsid w:val="00CA4F46"/>
    <w:rsid w:val="00CB00E8"/>
    <w:rsid w:val="00CB1910"/>
    <w:rsid w:val="00CB7BC1"/>
    <w:rsid w:val="00CC1994"/>
    <w:rsid w:val="00CE4310"/>
    <w:rsid w:val="00D03ED7"/>
    <w:rsid w:val="00D11A35"/>
    <w:rsid w:val="00D3758F"/>
    <w:rsid w:val="00D41B68"/>
    <w:rsid w:val="00D50885"/>
    <w:rsid w:val="00D52BF2"/>
    <w:rsid w:val="00D802B8"/>
    <w:rsid w:val="00D90AE4"/>
    <w:rsid w:val="00D90C8C"/>
    <w:rsid w:val="00D918B3"/>
    <w:rsid w:val="00DB4259"/>
    <w:rsid w:val="00DC14C5"/>
    <w:rsid w:val="00DE5AE2"/>
    <w:rsid w:val="00E11139"/>
    <w:rsid w:val="00E14650"/>
    <w:rsid w:val="00E244DD"/>
    <w:rsid w:val="00E34567"/>
    <w:rsid w:val="00E357CB"/>
    <w:rsid w:val="00E409E5"/>
    <w:rsid w:val="00E57DE4"/>
    <w:rsid w:val="00E63DFD"/>
    <w:rsid w:val="00E738C6"/>
    <w:rsid w:val="00E808F7"/>
    <w:rsid w:val="00E840C9"/>
    <w:rsid w:val="00EB73FC"/>
    <w:rsid w:val="00EC32A8"/>
    <w:rsid w:val="00ED452E"/>
    <w:rsid w:val="00EE1C54"/>
    <w:rsid w:val="00F2082C"/>
    <w:rsid w:val="00F3280D"/>
    <w:rsid w:val="00F36484"/>
    <w:rsid w:val="00F43AC1"/>
    <w:rsid w:val="00F6181B"/>
    <w:rsid w:val="00F6503B"/>
    <w:rsid w:val="00F77B30"/>
    <w:rsid w:val="00FA67E2"/>
    <w:rsid w:val="00FB1422"/>
    <w:rsid w:val="00FB1E02"/>
    <w:rsid w:val="00FB5A18"/>
    <w:rsid w:val="00FC7CD0"/>
    <w:rsid w:val="00FD4ADC"/>
    <w:rsid w:val="00FD542A"/>
    <w:rsid w:val="00FE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3B4A06D"/>
  <w15:chartTrackingRefBased/>
  <w15:docId w15:val="{3F1940E2-8803-4D86-BE16-5A32041E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61182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77D5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77D5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77D5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B77D5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Hyperlink">
    <w:name w:val="Hyperlink"/>
    <w:uiPriority w:val="99"/>
    <w:unhideWhenUsed/>
    <w:rsid w:val="003B77D5"/>
    <w:rPr>
      <w:color w:val="0563C1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77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B77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77D5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77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77D5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7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77D5"/>
    <w:rPr>
      <w:rFonts w:ascii="Segoe UI" w:eastAsia="Calibr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441EB6"/>
    <w:pPr>
      <w:spacing w:before="120" w:after="0" w:line="240" w:lineRule="auto"/>
      <w:ind w:firstLine="567"/>
    </w:pPr>
    <w:rPr>
      <w:rFonts w:ascii="Calibri" w:eastAsia="Calibri" w:hAnsi="Calibri" w:cs="Calibri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41EB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B792F"/>
    <w:pPr>
      <w:spacing w:after="0" w:line="240" w:lineRule="auto"/>
    </w:pPr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34"/>
    <w:qFormat/>
    <w:rsid w:val="00E1465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B737C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5E2FF9"/>
    <w:pPr>
      <w:tabs>
        <w:tab w:val="left" w:pos="264"/>
      </w:tabs>
      <w:spacing w:after="240" w:line="240" w:lineRule="auto"/>
      <w:ind w:left="264" w:hanging="264"/>
    </w:pPr>
  </w:style>
  <w:style w:type="paragraph" w:styleId="Kopfzeile">
    <w:name w:val="header"/>
    <w:basedOn w:val="Standard"/>
    <w:link w:val="KopfzeileZchn"/>
    <w:uiPriority w:val="99"/>
    <w:unhideWhenUsed/>
    <w:rsid w:val="00E409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09E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E409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09E5"/>
    <w:rPr>
      <w:rFonts w:ascii="Calibri" w:eastAsia="Calibri" w:hAnsi="Calibri" w:cs="Times New Roman"/>
    </w:rPr>
  </w:style>
  <w:style w:type="paragraph" w:styleId="Verzeichnis1">
    <w:name w:val="toc 1"/>
    <w:basedOn w:val="Standard"/>
    <w:next w:val="Standard"/>
    <w:autoRedefine/>
    <w:uiPriority w:val="39"/>
    <w:unhideWhenUsed/>
    <w:rsid w:val="00E409E5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409E5"/>
    <w:pPr>
      <w:spacing w:after="100"/>
      <w:ind w:left="220"/>
    </w:pPr>
  </w:style>
  <w:style w:type="paragraph" w:styleId="Titel">
    <w:name w:val="Title"/>
    <w:basedOn w:val="Standard"/>
    <w:next w:val="Standard"/>
    <w:link w:val="TitelZchn"/>
    <w:uiPriority w:val="10"/>
    <w:qFormat/>
    <w:rsid w:val="001422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42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ellenraster2">
    <w:name w:val="Tabellenraster2"/>
    <w:basedOn w:val="NormaleTabelle"/>
    <w:next w:val="Tabellenraster"/>
    <w:uiPriority w:val="39"/>
    <w:rsid w:val="00787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FB5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0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42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8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64384-4F5F-4FBF-BBCD-37B87F9CF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2</Words>
  <Characters>4151</Characters>
  <Application>Microsoft Office Word</Application>
  <DocSecurity>0</DocSecurity>
  <Lines>518</Lines>
  <Paragraphs>4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ZFUL</Company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rs, Tiana</dc:creator>
  <cp:keywords/>
  <dc:description/>
  <cp:lastModifiedBy>Zwiky</cp:lastModifiedBy>
  <cp:revision>3</cp:revision>
  <dcterms:created xsi:type="dcterms:W3CDTF">2025-05-23T14:34:00Z</dcterms:created>
  <dcterms:modified xsi:type="dcterms:W3CDTF">2025-07-1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L8Mr8Kd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b8ad920f7bba8d6ecbb6ed9ab0625d4542603f28c9c6ad11528b2528c98b1bec</vt:lpwstr>
  </property>
</Properties>
</file>